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4DA25" w14:textId="5BED3952" w:rsidR="00B52274" w:rsidRDefault="00654E8F" w:rsidP="00B52274">
      <w:pPr>
        <w:pStyle w:val="SupplementaryMaterial"/>
      </w:pPr>
      <w:r w:rsidRPr="001549D3">
        <w:t>Supplementary Material</w:t>
      </w:r>
    </w:p>
    <w:p w14:paraId="4BDE6E8F" w14:textId="77777777" w:rsidR="001661E3" w:rsidRDefault="001661E3" w:rsidP="00B52274"/>
    <w:p w14:paraId="040BFDB2" w14:textId="1F1F262F" w:rsidR="004C5B3B" w:rsidRPr="0000252E" w:rsidRDefault="004C5B3B" w:rsidP="00B52274">
      <w:pPr>
        <w:rPr>
          <w:lang w:val="lt-LT"/>
        </w:rPr>
      </w:pPr>
      <w:r w:rsidRPr="00B52274">
        <w:t>Table S</w:t>
      </w:r>
      <w:r>
        <w:t>5</w:t>
      </w:r>
      <w:r w:rsidRPr="00B52274">
        <w:t xml:space="preserve">. </w:t>
      </w:r>
      <w:proofErr w:type="spellStart"/>
      <w:r w:rsidRPr="004C5B3B">
        <w:rPr>
          <w:lang w:val="lt-LT"/>
        </w:rPr>
        <w:t>Spearman’s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rank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correlation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coefficients</w:t>
      </w:r>
      <w:proofErr w:type="spellEnd"/>
      <w:r w:rsidRPr="004C5B3B">
        <w:rPr>
          <w:lang w:val="lt-LT"/>
        </w:rPr>
        <w:t xml:space="preserve"> (ρ), </w:t>
      </w:r>
      <w:proofErr w:type="spellStart"/>
      <w:r w:rsidRPr="004C5B3B">
        <w:rPr>
          <w:lang w:val="lt-LT"/>
        </w:rPr>
        <w:t>two</w:t>
      </w:r>
      <w:r w:rsidRPr="004C5B3B">
        <w:rPr>
          <w:lang w:val="lt-LT"/>
        </w:rPr>
        <w:noBreakHyphen/>
        <w:t>tailed</w:t>
      </w:r>
      <w:proofErr w:type="spellEnd"/>
      <w:r w:rsidRPr="004C5B3B">
        <w:rPr>
          <w:lang w:val="lt-LT"/>
        </w:rPr>
        <w:t xml:space="preserve"> </w:t>
      </w:r>
      <w:r w:rsidRPr="004C5B3B">
        <w:t>significance levels (p-values)</w:t>
      </w:r>
      <w:r w:rsidRPr="004C5B3B">
        <w:rPr>
          <w:lang w:val="lt-LT"/>
        </w:rPr>
        <w:t xml:space="preserve">, </w:t>
      </w:r>
      <w:proofErr w:type="spellStart"/>
      <w:r w:rsidRPr="004C5B3B">
        <w:rPr>
          <w:lang w:val="lt-LT"/>
        </w:rPr>
        <w:t>Benjamini</w:t>
      </w:r>
      <w:proofErr w:type="spellEnd"/>
      <w:r w:rsidRPr="004C5B3B">
        <w:rPr>
          <w:lang w:val="lt-LT"/>
        </w:rPr>
        <w:t>–</w:t>
      </w:r>
      <w:proofErr w:type="spellStart"/>
      <w:r w:rsidRPr="004C5B3B">
        <w:rPr>
          <w:lang w:val="lt-LT"/>
        </w:rPr>
        <w:t>Hochberg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false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discovery</w:t>
      </w:r>
      <w:proofErr w:type="spellEnd"/>
      <w:r w:rsidRPr="004C5B3B">
        <w:rPr>
          <w:lang w:val="lt-LT"/>
        </w:rPr>
        <w:t xml:space="preserve"> rate (FDR)–</w:t>
      </w:r>
      <w:proofErr w:type="spellStart"/>
      <w:r w:rsidRPr="004C5B3B">
        <w:rPr>
          <w:lang w:val="lt-LT"/>
        </w:rPr>
        <w:t>adjusted</w:t>
      </w:r>
      <w:proofErr w:type="spellEnd"/>
      <w:r w:rsidRPr="004C5B3B">
        <w:rPr>
          <w:lang w:val="lt-LT"/>
        </w:rPr>
        <w:t xml:space="preserve"> p</w:t>
      </w:r>
      <w:r w:rsidRPr="004C5B3B">
        <w:rPr>
          <w:lang w:val="lt-LT"/>
        </w:rPr>
        <w:noBreakHyphen/>
      </w:r>
      <w:proofErr w:type="spellStart"/>
      <w:r w:rsidRPr="004C5B3B">
        <w:rPr>
          <w:lang w:val="lt-LT"/>
        </w:rPr>
        <w:t>values</w:t>
      </w:r>
      <w:proofErr w:type="spellEnd"/>
      <w:r w:rsidRPr="004C5B3B">
        <w:rPr>
          <w:lang w:val="lt-LT"/>
        </w:rPr>
        <w:t xml:space="preserve">, </w:t>
      </w:r>
      <w:proofErr w:type="spellStart"/>
      <w:r w:rsidRPr="004C5B3B">
        <w:rPr>
          <w:lang w:val="lt-LT"/>
        </w:rPr>
        <w:t>and</w:t>
      </w:r>
      <w:proofErr w:type="spellEnd"/>
      <w:r w:rsidRPr="004C5B3B">
        <w:rPr>
          <w:lang w:val="lt-LT"/>
        </w:rPr>
        <w:t xml:space="preserve"> 95% </w:t>
      </w:r>
      <w:proofErr w:type="spellStart"/>
      <w:r w:rsidRPr="004C5B3B">
        <w:rPr>
          <w:lang w:val="lt-LT"/>
        </w:rPr>
        <w:t>confidence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intervals</w:t>
      </w:r>
      <w:proofErr w:type="spellEnd"/>
      <w:r w:rsidRPr="004C5B3B">
        <w:rPr>
          <w:lang w:val="lt-LT"/>
        </w:rPr>
        <w:t xml:space="preserve"> (</w:t>
      </w:r>
      <w:proofErr w:type="spellStart"/>
      <w:r w:rsidRPr="004C5B3B">
        <w:rPr>
          <w:lang w:val="lt-LT"/>
        </w:rPr>
        <w:t>Bonett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and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Wright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method</w:t>
      </w:r>
      <w:proofErr w:type="spellEnd"/>
      <w:r w:rsidRPr="004C5B3B">
        <w:rPr>
          <w:lang w:val="lt-LT"/>
        </w:rPr>
        <w:t xml:space="preserve">) </w:t>
      </w:r>
      <w:proofErr w:type="spellStart"/>
      <w:r w:rsidRPr="004C5B3B">
        <w:rPr>
          <w:lang w:val="lt-LT"/>
        </w:rPr>
        <w:t>for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correlations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between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microplastic</w:t>
      </w:r>
      <w:proofErr w:type="spellEnd"/>
      <w:r w:rsidRPr="004C5B3B">
        <w:rPr>
          <w:lang w:val="lt-LT"/>
        </w:rPr>
        <w:t xml:space="preserve"> (</w:t>
      </w:r>
      <w:proofErr w:type="spellStart"/>
      <w:r w:rsidRPr="004C5B3B">
        <w:rPr>
          <w:lang w:val="lt-LT"/>
        </w:rPr>
        <w:t>MPs</w:t>
      </w:r>
      <w:proofErr w:type="spellEnd"/>
      <w:r w:rsidRPr="004C5B3B">
        <w:rPr>
          <w:lang w:val="lt-LT"/>
        </w:rPr>
        <w:t xml:space="preserve">) </w:t>
      </w:r>
      <w:proofErr w:type="spellStart"/>
      <w:r w:rsidRPr="004C5B3B">
        <w:rPr>
          <w:lang w:val="lt-LT"/>
        </w:rPr>
        <w:t>concentrations</w:t>
      </w:r>
      <w:proofErr w:type="spellEnd"/>
      <w:r w:rsidRPr="004C5B3B">
        <w:rPr>
          <w:lang w:val="lt-LT"/>
        </w:rPr>
        <w:t xml:space="preserve"> (</w:t>
      </w:r>
      <w:proofErr w:type="spellStart"/>
      <w:r w:rsidRPr="004C5B3B">
        <w:rPr>
          <w:lang w:val="lt-LT"/>
        </w:rPr>
        <w:t>total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and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polymer</w:t>
      </w:r>
      <w:r w:rsidRPr="004C5B3B">
        <w:rPr>
          <w:lang w:val="lt-LT"/>
        </w:rPr>
        <w:noBreakHyphen/>
        <w:t>specific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particle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counts</w:t>
      </w:r>
      <w:proofErr w:type="spellEnd"/>
      <w:r w:rsidRPr="004C5B3B">
        <w:rPr>
          <w:lang w:val="lt-LT"/>
        </w:rPr>
        <w:t xml:space="preserve">, </w:t>
      </w:r>
      <w:proofErr w:type="spellStart"/>
      <w:r w:rsidRPr="004C5B3B">
        <w:rPr>
          <w:lang w:val="lt-LT"/>
        </w:rPr>
        <w:t>MPs</w:t>
      </w:r>
      <w:proofErr w:type="spellEnd"/>
      <w:r w:rsidRPr="004C5B3B">
        <w:rPr>
          <w:lang w:val="lt-LT"/>
        </w:rPr>
        <w:t>/</w:t>
      </w:r>
      <w:proofErr w:type="spellStart"/>
      <w:r w:rsidRPr="004C5B3B">
        <w:rPr>
          <w:lang w:val="lt-LT"/>
        </w:rPr>
        <w:t>mL</w:t>
      </w:r>
      <w:proofErr w:type="spellEnd"/>
      <w:r w:rsidRPr="004C5B3B">
        <w:rPr>
          <w:lang w:val="lt-LT"/>
        </w:rPr>
        <w:t xml:space="preserve">) </w:t>
      </w:r>
      <w:proofErr w:type="spellStart"/>
      <w:r w:rsidRPr="004C5B3B">
        <w:rPr>
          <w:lang w:val="lt-LT"/>
        </w:rPr>
        <w:t>and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minimum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inhibitory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concentration</w:t>
      </w:r>
      <w:proofErr w:type="spellEnd"/>
      <w:r w:rsidRPr="004C5B3B">
        <w:rPr>
          <w:lang w:val="lt-LT"/>
        </w:rPr>
        <w:t xml:space="preserve"> (MIC) </w:t>
      </w:r>
      <w:proofErr w:type="spellStart"/>
      <w:r w:rsidRPr="004C5B3B">
        <w:rPr>
          <w:lang w:val="lt-LT"/>
        </w:rPr>
        <w:t>values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of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bacterial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isolates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recovered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from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boar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semen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samples</w:t>
      </w:r>
      <w:proofErr w:type="spellEnd"/>
      <w:r w:rsidRPr="004C5B3B">
        <w:rPr>
          <w:lang w:val="lt-LT"/>
        </w:rPr>
        <w:t xml:space="preserve">. </w:t>
      </w:r>
      <w:proofErr w:type="spellStart"/>
      <w:r w:rsidRPr="004C5B3B">
        <w:rPr>
          <w:lang w:val="lt-LT"/>
        </w:rPr>
        <w:t>Correlation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analyses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were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performed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separately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for</w:t>
      </w:r>
      <w:proofErr w:type="spellEnd"/>
      <w:r w:rsidRPr="004C5B3B">
        <w:rPr>
          <w:lang w:val="lt-LT"/>
        </w:rPr>
        <w:t xml:space="preserve"> </w:t>
      </w:r>
      <w:r w:rsidRPr="004C5B3B">
        <w:rPr>
          <w:i/>
          <w:iCs/>
          <w:lang w:val="lt-LT"/>
        </w:rPr>
        <w:t>Escherichia coli</w:t>
      </w:r>
      <w:r w:rsidRPr="004C5B3B">
        <w:rPr>
          <w:lang w:val="lt-LT"/>
        </w:rPr>
        <w:t xml:space="preserve">, </w:t>
      </w:r>
      <w:r w:rsidRPr="004C5B3B">
        <w:rPr>
          <w:i/>
          <w:iCs/>
          <w:lang w:val="lt-LT"/>
        </w:rPr>
        <w:t>Pseudomonas aeruginosa</w:t>
      </w:r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and</w:t>
      </w:r>
      <w:proofErr w:type="spellEnd"/>
      <w:r w:rsidRPr="004C5B3B">
        <w:rPr>
          <w:lang w:val="lt-LT"/>
        </w:rPr>
        <w:t xml:space="preserve"> </w:t>
      </w:r>
      <w:r w:rsidRPr="004C5B3B">
        <w:rPr>
          <w:i/>
          <w:iCs/>
          <w:lang w:val="lt-LT"/>
        </w:rPr>
        <w:t xml:space="preserve">Staphylococcus </w:t>
      </w:r>
      <w:proofErr w:type="spellStart"/>
      <w:r w:rsidRPr="004C5B3B">
        <w:rPr>
          <w:i/>
          <w:iCs/>
          <w:lang w:val="lt-LT"/>
        </w:rPr>
        <w:t>equorum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bacterial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species</w:t>
      </w:r>
      <w:proofErr w:type="spellEnd"/>
      <w:r w:rsidRPr="004C5B3B">
        <w:rPr>
          <w:lang w:val="lt-LT"/>
        </w:rPr>
        <w:t>–</w:t>
      </w:r>
      <w:proofErr w:type="spellStart"/>
      <w:r w:rsidRPr="004C5B3B">
        <w:rPr>
          <w:lang w:val="lt-LT"/>
        </w:rPr>
        <w:t>antibiotic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combination</w:t>
      </w:r>
      <w:proofErr w:type="spellEnd"/>
      <w:r w:rsidRPr="004C5B3B">
        <w:rPr>
          <w:lang w:val="lt-LT"/>
        </w:rPr>
        <w:t xml:space="preserve">. </w:t>
      </w:r>
      <w:proofErr w:type="spellStart"/>
      <w:r w:rsidRPr="004C5B3B">
        <w:rPr>
          <w:lang w:val="lt-LT"/>
        </w:rPr>
        <w:t>Statistical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significance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after</w:t>
      </w:r>
      <w:proofErr w:type="spellEnd"/>
      <w:r w:rsidRPr="004C5B3B">
        <w:rPr>
          <w:lang w:val="lt-LT"/>
        </w:rPr>
        <w:t xml:space="preserve"> FDR </w:t>
      </w:r>
      <w:proofErr w:type="spellStart"/>
      <w:r w:rsidRPr="004C5B3B">
        <w:rPr>
          <w:lang w:val="lt-LT"/>
        </w:rPr>
        <w:t>correction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was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defined</w:t>
      </w:r>
      <w:proofErr w:type="spellEnd"/>
      <w:r w:rsidRPr="004C5B3B">
        <w:rPr>
          <w:lang w:val="lt-LT"/>
        </w:rPr>
        <w:t xml:space="preserve"> </w:t>
      </w:r>
      <w:proofErr w:type="spellStart"/>
      <w:r w:rsidRPr="004C5B3B">
        <w:rPr>
          <w:lang w:val="lt-LT"/>
        </w:rPr>
        <w:t>as</w:t>
      </w:r>
      <w:proofErr w:type="spellEnd"/>
      <w:r w:rsidRPr="004C5B3B">
        <w:rPr>
          <w:lang w:val="lt-LT"/>
        </w:rPr>
        <w:t xml:space="preserve"> p(FDR) &lt; 0.05.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  <w:tblCaption w:val="Table S1. Spearman’s rank correlation coefficients (ρ), two-tailed significance levels (p-values), and 95% confidence intervals for correlations between microplastic concentrations (total and polymer-specific particle counts, MPs/mL) and sperm motility parameters measured by computer-assisted sperm analysis (CASA) in boar semen samples (n = 12)."/>
      </w:tblPr>
      <w:tblGrid>
        <w:gridCol w:w="4932"/>
        <w:gridCol w:w="1457"/>
        <w:gridCol w:w="2538"/>
        <w:gridCol w:w="1250"/>
        <w:gridCol w:w="1358"/>
        <w:gridCol w:w="1369"/>
        <w:gridCol w:w="738"/>
        <w:gridCol w:w="182"/>
      </w:tblGrid>
      <w:tr w:rsidR="00354B27" w:rsidRPr="00BF5928" w14:paraId="5DE40290" w14:textId="77777777" w:rsidTr="001605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579E8014" w14:textId="77777777" w:rsidR="00354B27" w:rsidRPr="00BF5928" w:rsidRDefault="00354B27" w:rsidP="00BF5928">
            <w:pPr>
              <w:rPr>
                <w:color w:val="auto"/>
              </w:rPr>
            </w:pPr>
          </w:p>
        </w:tc>
        <w:tc>
          <w:tcPr>
            <w:tcW w:w="527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A45F8C" w14:textId="085C117B" w:rsidR="00354B27" w:rsidRPr="00BF5928" w:rsidRDefault="00354B27" w:rsidP="00354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BF5928">
              <w:rPr>
                <w:color w:val="auto"/>
              </w:rPr>
              <w:t>Spearman's rho</w:t>
            </w:r>
            <w:r>
              <w:rPr>
                <w:color w:val="auto"/>
              </w:rPr>
              <w:t xml:space="preserve"> </w:t>
            </w:r>
            <w:r w:rsidRPr="0074583D">
              <w:t>ρ</w:t>
            </w:r>
          </w:p>
        </w:tc>
        <w:tc>
          <w:tcPr>
            <w:tcW w:w="918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0C865FA" w14:textId="3107EF6A" w:rsidR="00354B27" w:rsidRDefault="00354B27" w:rsidP="00354B2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BF5928">
              <w:rPr>
                <w:color w:val="auto"/>
              </w:rPr>
              <w:t>Significance (2-tailed)</w:t>
            </w:r>
          </w:p>
          <w:p w14:paraId="1AF2675C" w14:textId="07C662C9" w:rsidR="00354B27" w:rsidRPr="00BF5928" w:rsidRDefault="00354B27" w:rsidP="00354B2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>
              <w:rPr>
                <w:color w:val="auto"/>
              </w:rPr>
              <w:t>p-value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40180A4" w14:textId="5B1BDF98" w:rsidR="00354B27" w:rsidRPr="00BF5928" w:rsidRDefault="00354B27" w:rsidP="00354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-value (FDR)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31C048FA" w14:textId="0B2A321F" w:rsidR="00354B27" w:rsidRPr="002478F4" w:rsidRDefault="00354B27" w:rsidP="00354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04E17">
              <w:t>Significant after FDR (Yes/No)</w:t>
            </w:r>
          </w:p>
        </w:tc>
        <w:tc>
          <w:tcPr>
            <w:tcW w:w="828" w:type="pct"/>
            <w:gridSpan w:val="3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  <w:hideMark/>
          </w:tcPr>
          <w:p w14:paraId="607404AB" w14:textId="503238F7" w:rsidR="00354B27" w:rsidRPr="00BF5928" w:rsidRDefault="00354B27" w:rsidP="00354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BF5928">
              <w:rPr>
                <w:color w:val="auto"/>
              </w:rPr>
              <w:t>95% Confidence Intervals (2-tailed)</w:t>
            </w:r>
          </w:p>
        </w:tc>
      </w:tr>
      <w:tr w:rsidR="00354B27" w:rsidRPr="00BF5928" w14:paraId="688B4F7C" w14:textId="77777777" w:rsidTr="00160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F43447A" w14:textId="77777777" w:rsidR="00354B27" w:rsidRPr="00BF5928" w:rsidRDefault="00354B27" w:rsidP="00BF5928">
            <w:pPr>
              <w:rPr>
                <w:color w:val="auto"/>
              </w:rPr>
            </w:pPr>
          </w:p>
        </w:tc>
        <w:tc>
          <w:tcPr>
            <w:tcW w:w="527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22A6C0F5" w14:textId="77777777" w:rsidR="00354B27" w:rsidRPr="00BF5928" w:rsidRDefault="00354B27" w:rsidP="00BF59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</w:p>
        </w:tc>
        <w:tc>
          <w:tcPr>
            <w:tcW w:w="918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245392A" w14:textId="77777777" w:rsidR="00354B27" w:rsidRPr="00BF5928" w:rsidRDefault="00354B27" w:rsidP="00BF59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</w:p>
        </w:tc>
        <w:tc>
          <w:tcPr>
            <w:tcW w:w="452" w:type="pct"/>
            <w:vMerge/>
            <w:tcBorders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8208192" w14:textId="77777777" w:rsidR="00354B27" w:rsidRPr="00BF5928" w:rsidRDefault="00354B27" w:rsidP="00BF59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91" w:type="pct"/>
            <w:vMerge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30768831" w14:textId="77777777" w:rsidR="00354B27" w:rsidRPr="00BF5928" w:rsidRDefault="00354B27" w:rsidP="00BF59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95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  <w:hideMark/>
          </w:tcPr>
          <w:p w14:paraId="64AEE901" w14:textId="38BC7237" w:rsidR="00354B27" w:rsidRPr="00BF5928" w:rsidRDefault="00354B27" w:rsidP="00354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F5928">
              <w:rPr>
                <w:b/>
                <w:bCs/>
                <w:color w:val="auto"/>
              </w:rPr>
              <w:t>Lower</w:t>
            </w:r>
          </w:p>
        </w:tc>
        <w:tc>
          <w:tcPr>
            <w:tcW w:w="333" w:type="pct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2DC92B" w14:textId="77777777" w:rsidR="00354B27" w:rsidRPr="00BF5928" w:rsidRDefault="00354B27" w:rsidP="00354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F5928">
              <w:rPr>
                <w:b/>
                <w:bCs/>
                <w:color w:val="auto"/>
              </w:rPr>
              <w:t>Upper</w:t>
            </w:r>
          </w:p>
        </w:tc>
      </w:tr>
      <w:tr w:rsidR="0081317D" w:rsidRPr="00BF5928" w14:paraId="2B807A0F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3753238" w14:textId="2929F14E" w:rsidR="0081317D" w:rsidRPr="00BF5928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- Total MP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,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021476F3" w14:textId="0DBB3F4F" w:rsidR="0081317D" w:rsidRPr="00BF5928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488</w:t>
            </w: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6623EB44" w14:textId="2C86D89E" w:rsidR="0081317D" w:rsidRPr="00BF5928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83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48BE02E0" w14:textId="1AE0F133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15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3C7AD76" w14:textId="3626D954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0B05893E" w14:textId="1B580719" w:rsidR="0081317D" w:rsidRPr="00BF5928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81</w:t>
            </w:r>
          </w:p>
        </w:tc>
        <w:tc>
          <w:tcPr>
            <w:tcW w:w="26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6E6ECB77" w14:textId="135DD9F0" w:rsidR="0081317D" w:rsidRPr="00BF5928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04</w:t>
            </w:r>
          </w:p>
        </w:tc>
      </w:tr>
      <w:tr w:rsidR="0081317D" w:rsidRPr="003645D4" w14:paraId="081D641B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tcBorders>
              <w:top w:val="nil"/>
            </w:tcBorders>
            <w:shd w:val="clear" w:color="auto" w:fill="FFFFFF" w:themeFill="background1"/>
          </w:tcPr>
          <w:p w14:paraId="7AD76597" w14:textId="1583874D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Acrylates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FFFFFF" w:themeFill="background1"/>
            <w:noWrap/>
          </w:tcPr>
          <w:p w14:paraId="34615162" w14:textId="1C439D11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05</w:t>
            </w:r>
          </w:p>
        </w:tc>
        <w:tc>
          <w:tcPr>
            <w:tcW w:w="918" w:type="pct"/>
            <w:tcBorders>
              <w:top w:val="nil"/>
            </w:tcBorders>
            <w:shd w:val="clear" w:color="auto" w:fill="FFFFFF" w:themeFill="background1"/>
            <w:noWrap/>
          </w:tcPr>
          <w:p w14:paraId="147BFC70" w14:textId="0B80BE15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97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0C2A90F" w14:textId="759D3FE8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31</w:t>
            </w:r>
          </w:p>
        </w:tc>
        <w:tc>
          <w:tcPr>
            <w:tcW w:w="491" w:type="pct"/>
            <w:tcBorders>
              <w:top w:val="nil"/>
            </w:tcBorders>
            <w:shd w:val="clear" w:color="auto" w:fill="FFFFFF" w:themeFill="background1"/>
          </w:tcPr>
          <w:p w14:paraId="65F74B95" w14:textId="51D05B33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tcBorders>
              <w:top w:val="nil"/>
            </w:tcBorders>
            <w:shd w:val="clear" w:color="auto" w:fill="FFFFFF" w:themeFill="background1"/>
            <w:noWrap/>
          </w:tcPr>
          <w:p w14:paraId="73901460" w14:textId="1B280098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538</w:t>
            </w:r>
          </w:p>
        </w:tc>
        <w:tc>
          <w:tcPr>
            <w:tcW w:w="267" w:type="pct"/>
            <w:tcBorders>
              <w:top w:val="nil"/>
            </w:tcBorders>
            <w:shd w:val="clear" w:color="auto" w:fill="FFFFFF" w:themeFill="background1"/>
            <w:noWrap/>
          </w:tcPr>
          <w:p w14:paraId="796A8FD9" w14:textId="18660F9F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68</w:t>
            </w:r>
          </w:p>
        </w:tc>
      </w:tr>
      <w:tr w:rsidR="0081317D" w:rsidRPr="003645D4" w14:paraId="55BEAAF2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6A96256A" w14:textId="78F1E34F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chlorop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1D2649E6" w14:textId="75B4F60C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571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60EDAFBB" w14:textId="1FF6A566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09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53BA907E" w14:textId="028E1D2E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15</w:t>
            </w:r>
          </w:p>
        </w:tc>
        <w:tc>
          <w:tcPr>
            <w:tcW w:w="491" w:type="pct"/>
            <w:shd w:val="clear" w:color="auto" w:fill="FFFFFF" w:themeFill="background1"/>
          </w:tcPr>
          <w:p w14:paraId="47248CC6" w14:textId="6FFEACB7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197B7519" w14:textId="1482F461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07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30480398" w14:textId="5643631F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11</w:t>
            </w:r>
          </w:p>
        </w:tc>
      </w:tr>
      <w:tr w:rsidR="0081317D" w:rsidRPr="003645D4" w14:paraId="719AD6AD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0EB0DFC2" w14:textId="441A25BB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st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3284C0C9" w14:textId="2FB1912B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080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29E4B869" w14:textId="6793C76C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38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18AAD002" w14:textId="67953912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31</w:t>
            </w:r>
          </w:p>
        </w:tc>
        <w:tc>
          <w:tcPr>
            <w:tcW w:w="491" w:type="pct"/>
            <w:shd w:val="clear" w:color="auto" w:fill="FFFFFF" w:themeFill="background1"/>
          </w:tcPr>
          <w:p w14:paraId="1396BDAF" w14:textId="40119BDB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4683625F" w14:textId="645EF16C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707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3961A244" w14:textId="7B6411CF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18</w:t>
            </w:r>
          </w:p>
        </w:tc>
      </w:tr>
      <w:tr w:rsidR="0081317D" w:rsidRPr="003645D4" w14:paraId="327D449E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5C2AB218" w14:textId="7E50A4C8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th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6CFF174F" w14:textId="05845205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89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112E34AD" w14:textId="2A96668F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21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06894BEB" w14:textId="469F62B3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31</w:t>
            </w:r>
          </w:p>
        </w:tc>
        <w:tc>
          <w:tcPr>
            <w:tcW w:w="491" w:type="pct"/>
            <w:shd w:val="clear" w:color="auto" w:fill="FFFFFF" w:themeFill="background1"/>
          </w:tcPr>
          <w:p w14:paraId="6C4A2DA5" w14:textId="35D53B87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34A797CE" w14:textId="746F25BB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612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1C779434" w14:textId="227B4205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12</w:t>
            </w:r>
          </w:p>
        </w:tc>
      </w:tr>
      <w:tr w:rsidR="0081317D" w:rsidRPr="003645D4" w14:paraId="2F3F680F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0ABE1DF2" w14:textId="7AE53E9F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prop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3A8F7766" w14:textId="22588DF6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88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2CE45D85" w14:textId="1CB0248C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22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0E171D81" w14:textId="1ABFABC0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31</w:t>
            </w:r>
          </w:p>
        </w:tc>
        <w:tc>
          <w:tcPr>
            <w:tcW w:w="491" w:type="pct"/>
            <w:shd w:val="clear" w:color="auto" w:fill="FFFFFF" w:themeFill="background1"/>
          </w:tcPr>
          <w:p w14:paraId="6A05105C" w14:textId="13705A6F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4FE48C82" w14:textId="431413CD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613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0DEF453A" w14:textId="19A817A7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11</w:t>
            </w:r>
          </w:p>
        </w:tc>
      </w:tr>
      <w:tr w:rsidR="0081317D" w:rsidRPr="003645D4" w14:paraId="6FAF06FC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2E87E4D0" w14:textId="0DE9B917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sty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2E61BF7A" w14:textId="664D25AD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185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76FB82D5" w14:textId="62B3F2CB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35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7ADD43E1" w14:textId="3B2B9476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31</w:t>
            </w:r>
          </w:p>
        </w:tc>
        <w:tc>
          <w:tcPr>
            <w:tcW w:w="491" w:type="pct"/>
            <w:shd w:val="clear" w:color="auto" w:fill="FFFFFF" w:themeFill="background1"/>
          </w:tcPr>
          <w:p w14:paraId="586861D5" w14:textId="2CEBC032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29D72B94" w14:textId="7B65DAEF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759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3EAF8C88" w14:textId="7466C48C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51</w:t>
            </w:r>
          </w:p>
        </w:tc>
      </w:tr>
      <w:tr w:rsidR="0081317D" w:rsidRPr="003645D4" w14:paraId="50947366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28ABD9A0" w14:textId="023068D0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a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63C88E23" w14:textId="1EC2E73D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374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2001CBB4" w14:textId="4E42D132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21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35B2B145" w14:textId="0C0440C1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31</w:t>
            </w:r>
          </w:p>
        </w:tc>
        <w:tc>
          <w:tcPr>
            <w:tcW w:w="491" w:type="pct"/>
            <w:shd w:val="clear" w:color="auto" w:fill="FFFFFF" w:themeFill="background1"/>
          </w:tcPr>
          <w:p w14:paraId="7747BA1A" w14:textId="05F94B75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7FF07CF2" w14:textId="002A34B5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40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47F657D5" w14:textId="7460E6E5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09</w:t>
            </w:r>
          </w:p>
        </w:tc>
      </w:tr>
      <w:tr w:rsidR="0081317D" w:rsidRPr="003645D4" w14:paraId="4A561541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6A1BF4E8" w14:textId="622DE53B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i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4D8F54DA" w14:textId="143D5CA4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91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0EB7109B" w14:textId="2E7D2F6E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47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06F2B343" w14:textId="7C18D701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31</w:t>
            </w:r>
          </w:p>
        </w:tc>
        <w:tc>
          <w:tcPr>
            <w:tcW w:w="491" w:type="pct"/>
            <w:shd w:val="clear" w:color="auto" w:fill="FFFFFF" w:themeFill="background1"/>
          </w:tcPr>
          <w:p w14:paraId="504696F4" w14:textId="22B1D060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2004C2E2" w14:textId="00F66854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475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71B510E5" w14:textId="772D7DD1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07</w:t>
            </w:r>
          </w:p>
        </w:tc>
      </w:tr>
      <w:tr w:rsidR="0081317D" w:rsidRPr="003645D4" w14:paraId="241C04FF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637A4663" w14:textId="216BCACF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Rubb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64EB33C2" w14:textId="55D54AE7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04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2E2D739E" w14:textId="4AD064C4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91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015AC14D" w14:textId="0FB2817B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91</w:t>
            </w:r>
          </w:p>
        </w:tc>
        <w:tc>
          <w:tcPr>
            <w:tcW w:w="491" w:type="pct"/>
            <w:shd w:val="clear" w:color="auto" w:fill="FFFFFF" w:themeFill="background1"/>
          </w:tcPr>
          <w:p w14:paraId="5FD32A09" w14:textId="326F222C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20B93B95" w14:textId="77483A6D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662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7D2F8C08" w14:textId="0EC562FC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67</w:t>
            </w:r>
          </w:p>
        </w:tc>
      </w:tr>
      <w:tr w:rsidR="0081317D" w:rsidRPr="003645D4" w14:paraId="4071ED34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61F8684D" w14:textId="10CA5510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- Total MP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,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11C63E9F" w14:textId="4AF3D6B0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79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7D5D1BC5" w14:textId="0AAADDC0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45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1BFADC7A" w14:textId="12B54CED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07</w:t>
            </w:r>
          </w:p>
        </w:tc>
        <w:tc>
          <w:tcPr>
            <w:tcW w:w="491" w:type="pct"/>
            <w:shd w:val="clear" w:color="auto" w:fill="FFFFFF" w:themeFill="background1"/>
          </w:tcPr>
          <w:p w14:paraId="05CFCB5F" w14:textId="5558C69A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77FF55BD" w14:textId="52202D5E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555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1989398F" w14:textId="44A9AFCC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56</w:t>
            </w:r>
          </w:p>
        </w:tc>
      </w:tr>
      <w:tr w:rsidR="0081317D" w:rsidRPr="003645D4" w14:paraId="63BB080C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6DA5BDF4" w14:textId="41D5F621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Acrylates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0A752039" w14:textId="5190F324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261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4A61D172" w14:textId="08842739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98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63C448A8" w14:textId="5054D752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07</w:t>
            </w:r>
          </w:p>
        </w:tc>
        <w:tc>
          <w:tcPr>
            <w:tcW w:w="491" w:type="pct"/>
            <w:shd w:val="clear" w:color="auto" w:fill="FFFFFF" w:themeFill="background1"/>
          </w:tcPr>
          <w:p w14:paraId="607B1D17" w14:textId="152A69F8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25ACD8BC" w14:textId="29B43F91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793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7303615C" w14:textId="68524FE9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98</w:t>
            </w:r>
          </w:p>
        </w:tc>
      </w:tr>
      <w:tr w:rsidR="0081317D" w:rsidRPr="003645D4" w14:paraId="7138C074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1930977E" w14:textId="79B4C349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chlorop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78307C29" w14:textId="7FC4AADA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047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7718245B" w14:textId="70C3F64E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05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16365669" w14:textId="4C0FE0D3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1.000</w:t>
            </w:r>
          </w:p>
        </w:tc>
        <w:tc>
          <w:tcPr>
            <w:tcW w:w="491" w:type="pct"/>
            <w:shd w:val="clear" w:color="auto" w:fill="FFFFFF" w:themeFill="background1"/>
          </w:tcPr>
          <w:p w14:paraId="26826C7F" w14:textId="27893098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7437B3D0" w14:textId="3447AD66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690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17FA1D0A" w14:textId="2A1A6162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37</w:t>
            </w:r>
          </w:p>
        </w:tc>
      </w:tr>
      <w:tr w:rsidR="0081317D" w:rsidRPr="003645D4" w14:paraId="1D036398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293C0858" w14:textId="30AEE26D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st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7F18E883" w14:textId="1ABBB6E8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04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799CF3E7" w14:textId="5E18316D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98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67596491" w14:textId="25FF3F29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07</w:t>
            </w:r>
          </w:p>
        </w:tc>
        <w:tc>
          <w:tcPr>
            <w:tcW w:w="491" w:type="pct"/>
            <w:shd w:val="clear" w:color="auto" w:fill="FFFFFF" w:themeFill="background1"/>
          </w:tcPr>
          <w:p w14:paraId="4A305E6D" w14:textId="5F83F25E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1545F11D" w14:textId="711576BD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53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373F9351" w14:textId="454EF750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1317D">
              <w:rPr>
                <w:color w:val="auto"/>
                <w:sz w:val="18"/>
                <w:szCs w:val="18"/>
              </w:rPr>
              <w:t>0.768</w:t>
            </w:r>
          </w:p>
        </w:tc>
      </w:tr>
      <w:tr w:rsidR="0081317D" w:rsidRPr="003645D4" w14:paraId="36385192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2610778A" w14:textId="13DFC44E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lastRenderedPageBreak/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th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60C6C13F" w14:textId="681EF39D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04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43F07F1A" w14:textId="19441F2D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85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5B918042" w14:textId="096FA954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24</w:t>
            </w:r>
          </w:p>
        </w:tc>
        <w:tc>
          <w:tcPr>
            <w:tcW w:w="491" w:type="pct"/>
            <w:shd w:val="clear" w:color="auto" w:fill="FFFFFF" w:themeFill="background1"/>
          </w:tcPr>
          <w:p w14:paraId="5F8A8CF2" w14:textId="6BF1B6F9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7C48F3E4" w14:textId="207CDD50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169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15C15DCD" w14:textId="32605551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1317D">
              <w:rPr>
                <w:color w:val="auto"/>
                <w:sz w:val="18"/>
                <w:szCs w:val="18"/>
              </w:rPr>
              <w:t>0.917</w:t>
            </w:r>
          </w:p>
        </w:tc>
      </w:tr>
      <w:tr w:rsidR="0081317D" w:rsidRPr="003645D4" w14:paraId="718B5EFA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299E2E8C" w14:textId="43F53EDD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prop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346C88E7" w14:textId="4935B60C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71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42CCC9CE" w14:textId="18E8973B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00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24CCBA7E" w14:textId="2327BDC4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68</w:t>
            </w:r>
          </w:p>
        </w:tc>
        <w:tc>
          <w:tcPr>
            <w:tcW w:w="491" w:type="pct"/>
            <w:shd w:val="clear" w:color="auto" w:fill="FFFFFF" w:themeFill="background1"/>
          </w:tcPr>
          <w:p w14:paraId="0AE2CB37" w14:textId="70D52DC3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4566AD0A" w14:textId="3BC15A8E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320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0F09443C" w14:textId="55C22441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1317D">
              <w:rPr>
                <w:color w:val="auto"/>
                <w:sz w:val="18"/>
                <w:szCs w:val="18"/>
              </w:rPr>
              <w:t>0.875</w:t>
            </w:r>
          </w:p>
        </w:tc>
      </w:tr>
      <w:tr w:rsidR="0081317D" w:rsidRPr="003645D4" w14:paraId="14896DD9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0AC78AF8" w14:textId="7AB6EE54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sty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242B002C" w14:textId="0B4F2AC7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21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20B254AE" w14:textId="128D1959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07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7B3854CF" w14:textId="3091FD70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67</w:t>
            </w:r>
          </w:p>
        </w:tc>
        <w:tc>
          <w:tcPr>
            <w:tcW w:w="491" w:type="pct"/>
            <w:shd w:val="clear" w:color="auto" w:fill="FFFFFF" w:themeFill="background1"/>
          </w:tcPr>
          <w:p w14:paraId="7F1CC26A" w14:textId="4860B9BE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74674FA1" w14:textId="542F4242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69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3A66CB13" w14:textId="0EB04ED3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1317D">
              <w:rPr>
                <w:color w:val="auto"/>
                <w:sz w:val="18"/>
                <w:szCs w:val="18"/>
              </w:rPr>
              <w:t>-0.229</w:t>
            </w:r>
          </w:p>
        </w:tc>
      </w:tr>
      <w:tr w:rsidR="0081317D" w:rsidRPr="003645D4" w14:paraId="5C74CBF8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7747DE6B" w14:textId="5FFCA599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a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1B2C9EBE" w14:textId="71DB09DE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05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19D299D8" w14:textId="34151E4B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96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0197E2E1" w14:textId="06FDBB5E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07</w:t>
            </w:r>
          </w:p>
        </w:tc>
        <w:tc>
          <w:tcPr>
            <w:tcW w:w="491" w:type="pct"/>
            <w:shd w:val="clear" w:color="auto" w:fill="FFFFFF" w:themeFill="background1"/>
          </w:tcPr>
          <w:p w14:paraId="025FE221" w14:textId="602D8C15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3F64BD80" w14:textId="71AE536B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537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16C69CA9" w14:textId="22D68028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1317D">
              <w:rPr>
                <w:color w:val="auto"/>
                <w:sz w:val="18"/>
                <w:szCs w:val="18"/>
              </w:rPr>
              <w:t>0.768</w:t>
            </w:r>
          </w:p>
        </w:tc>
      </w:tr>
      <w:tr w:rsidR="0081317D" w:rsidRPr="003645D4" w14:paraId="36903AC5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07C1DB5D" w14:textId="22A99F39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i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33093256" w14:textId="26D66E6F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02DCE5E3" w14:textId="64EF1B69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1.000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5F083F7D" w14:textId="42EB6493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1.000</w:t>
            </w:r>
          </w:p>
        </w:tc>
        <w:tc>
          <w:tcPr>
            <w:tcW w:w="491" w:type="pct"/>
            <w:shd w:val="clear" w:color="auto" w:fill="FFFFFF" w:themeFill="background1"/>
          </w:tcPr>
          <w:p w14:paraId="55EB5599" w14:textId="6B8D923B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6F6BE45E" w14:textId="7008930F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664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1924DF1E" w14:textId="2710773F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1317D">
              <w:rPr>
                <w:color w:val="auto"/>
                <w:sz w:val="18"/>
                <w:szCs w:val="18"/>
              </w:rPr>
              <w:t>0.664</w:t>
            </w:r>
          </w:p>
        </w:tc>
      </w:tr>
      <w:tr w:rsidR="0081317D" w:rsidRPr="003645D4" w14:paraId="03FF29B1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562B6C3C" w14:textId="44D6298C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Rubb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5AE41D60" w14:textId="2FBBC0DE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37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7C47D512" w14:textId="220F9EAC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26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5C816BB6" w14:textId="11B0F583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07</w:t>
            </w:r>
          </w:p>
        </w:tc>
        <w:tc>
          <w:tcPr>
            <w:tcW w:w="491" w:type="pct"/>
            <w:shd w:val="clear" w:color="auto" w:fill="FFFFFF" w:themeFill="background1"/>
          </w:tcPr>
          <w:p w14:paraId="6954990E" w14:textId="156016FF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6AC614A3" w14:textId="5D28AC33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583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4C12B038" w14:textId="7DAA089E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1317D">
              <w:rPr>
                <w:color w:val="auto"/>
                <w:sz w:val="18"/>
                <w:szCs w:val="18"/>
              </w:rPr>
              <w:t>0.736</w:t>
            </w:r>
          </w:p>
        </w:tc>
      </w:tr>
      <w:tr w:rsidR="0081317D" w:rsidRPr="003645D4" w14:paraId="021F01C6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6EEF1A81" w14:textId="36FC5C3C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- Total MP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,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65D8B156" w14:textId="2EF6B0F0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05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45180E6D" w14:textId="5F925B47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96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721CF61A" w14:textId="0B7DD349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09</w:t>
            </w:r>
          </w:p>
        </w:tc>
        <w:tc>
          <w:tcPr>
            <w:tcW w:w="491" w:type="pct"/>
            <w:shd w:val="clear" w:color="auto" w:fill="FFFFFF" w:themeFill="background1"/>
          </w:tcPr>
          <w:p w14:paraId="784FD0BB" w14:textId="2EEA0779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46EE51CD" w14:textId="7DDFE07E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537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3FC4F605" w14:textId="6E0C08DF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69</w:t>
            </w:r>
          </w:p>
        </w:tc>
      </w:tr>
      <w:tr w:rsidR="0081317D" w:rsidRPr="003645D4" w14:paraId="741B8AF4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7A93C83E" w14:textId="7700E6FB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Acrylates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1275DF06" w14:textId="0781BCF9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90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4EF9B455" w14:textId="6C034CA2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11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743524FC" w14:textId="4D16E41A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13</w:t>
            </w:r>
          </w:p>
        </w:tc>
        <w:tc>
          <w:tcPr>
            <w:tcW w:w="491" w:type="pct"/>
            <w:shd w:val="clear" w:color="auto" w:fill="FFFFFF" w:themeFill="background1"/>
          </w:tcPr>
          <w:p w14:paraId="2134A431" w14:textId="65036CFF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5C8801D6" w14:textId="2064D459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53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68BB4A3A" w14:textId="5E6E9B4F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63</w:t>
            </w:r>
          </w:p>
        </w:tc>
      </w:tr>
      <w:tr w:rsidR="0081317D" w:rsidRPr="003645D4" w14:paraId="5E2CD04E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5FAEA475" w14:textId="461413E7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chlorop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49E7F30C" w14:textId="599BB3D0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82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6263E554" w14:textId="6E97A748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34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573EFC16" w14:textId="74E2B40D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61</w:t>
            </w:r>
          </w:p>
        </w:tc>
        <w:tc>
          <w:tcPr>
            <w:tcW w:w="491" w:type="pct"/>
            <w:shd w:val="clear" w:color="auto" w:fill="FFFFFF" w:themeFill="background1"/>
          </w:tcPr>
          <w:p w14:paraId="37A94A1C" w14:textId="7B8BD515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2D61BCC8" w14:textId="0EF908E3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617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19940266" w14:textId="7EF94FC3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08</w:t>
            </w:r>
          </w:p>
        </w:tc>
      </w:tr>
      <w:tr w:rsidR="0081317D" w:rsidRPr="003645D4" w14:paraId="4E55E0DD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78402496" w14:textId="2458BB00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st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4FC8900B" w14:textId="61A595E7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24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5C4AD215" w14:textId="5B9FE434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72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5913B50B" w14:textId="38225761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62</w:t>
            </w:r>
          </w:p>
        </w:tc>
        <w:tc>
          <w:tcPr>
            <w:tcW w:w="491" w:type="pct"/>
            <w:shd w:val="clear" w:color="auto" w:fill="FFFFFF" w:themeFill="background1"/>
          </w:tcPr>
          <w:p w14:paraId="5DF5765D" w14:textId="7EEF3B66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3D6A5289" w14:textId="6F9FAE3C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142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32ED229E" w14:textId="0E9F60D1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23</w:t>
            </w:r>
          </w:p>
        </w:tc>
      </w:tr>
      <w:tr w:rsidR="0081317D" w:rsidRPr="003645D4" w14:paraId="5280D681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4FA0537A" w14:textId="7E295C9B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th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54AF5D50" w14:textId="1E9BDF0D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05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669BB8C7" w14:textId="1D006B87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96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1F147B87" w14:textId="57E3B998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09</w:t>
            </w:r>
          </w:p>
        </w:tc>
        <w:tc>
          <w:tcPr>
            <w:tcW w:w="491" w:type="pct"/>
            <w:shd w:val="clear" w:color="auto" w:fill="FFFFFF" w:themeFill="background1"/>
          </w:tcPr>
          <w:p w14:paraId="777BE08D" w14:textId="74892E71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7F0C87A6" w14:textId="4AA07225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537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1EBCF7F3" w14:textId="488590B2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69</w:t>
            </w:r>
          </w:p>
        </w:tc>
      </w:tr>
      <w:tr w:rsidR="0081317D" w:rsidRPr="003645D4" w14:paraId="665E5E54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33B1F9AA" w14:textId="3D17EF78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prop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4DC3D0B0" w14:textId="1DC44504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357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6C29D949" w14:textId="42D817D3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45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26CFCC27" w14:textId="6DBFDBA6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09</w:t>
            </w:r>
          </w:p>
        </w:tc>
        <w:tc>
          <w:tcPr>
            <w:tcW w:w="491" w:type="pct"/>
            <w:shd w:val="clear" w:color="auto" w:fill="FFFFFF" w:themeFill="background1"/>
          </w:tcPr>
          <w:p w14:paraId="693D64AC" w14:textId="7E77A7CE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1C81AE32" w14:textId="52518740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33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36048490" w14:textId="54129FDC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23</w:t>
            </w:r>
          </w:p>
        </w:tc>
      </w:tr>
      <w:tr w:rsidR="0081317D" w:rsidRPr="003645D4" w14:paraId="67EB062D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4D55AA6F" w14:textId="412C0F33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sty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6A785012" w14:textId="2938A68F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78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24A4A406" w14:textId="41DBF906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47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487AF449" w14:textId="480DD2AB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09</w:t>
            </w:r>
          </w:p>
        </w:tc>
        <w:tc>
          <w:tcPr>
            <w:tcW w:w="491" w:type="pct"/>
            <w:shd w:val="clear" w:color="auto" w:fill="FFFFFF" w:themeFill="background1"/>
          </w:tcPr>
          <w:p w14:paraId="49CE01EE" w14:textId="3550363F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5B3539B8" w14:textId="2E0FC966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556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23F422E2" w14:textId="6566659A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56</w:t>
            </w:r>
          </w:p>
        </w:tc>
      </w:tr>
      <w:tr w:rsidR="0081317D" w:rsidRPr="003645D4" w14:paraId="211D2A6D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3E58D087" w14:textId="105E4E30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a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70449F42" w14:textId="126B8F05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069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139EAD7A" w14:textId="5BFE1F29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61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35B90D79" w14:textId="24A3736B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61</w:t>
            </w:r>
          </w:p>
        </w:tc>
        <w:tc>
          <w:tcPr>
            <w:tcW w:w="491" w:type="pct"/>
            <w:shd w:val="clear" w:color="auto" w:fill="FFFFFF" w:themeFill="background1"/>
          </w:tcPr>
          <w:p w14:paraId="7576338B" w14:textId="1AC34B09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4971D698" w14:textId="5F02E3AE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701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2F4264AE" w14:textId="585E6B55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24</w:t>
            </w:r>
          </w:p>
        </w:tc>
      </w:tr>
      <w:tr w:rsidR="0081317D" w:rsidRPr="003645D4" w14:paraId="251B9426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76F14873" w14:textId="080C80A0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i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21754E1A" w14:textId="01C7B23F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62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2C420BB2" w14:textId="3E2378D4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15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0E760914" w14:textId="78AB5C9A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84</w:t>
            </w:r>
          </w:p>
        </w:tc>
        <w:tc>
          <w:tcPr>
            <w:tcW w:w="491" w:type="pct"/>
            <w:shd w:val="clear" w:color="auto" w:fill="FFFFFF" w:themeFill="background1"/>
          </w:tcPr>
          <w:p w14:paraId="028D5FC0" w14:textId="2DBD792B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7CC773BE" w14:textId="2CA4FC56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222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0AB03630" w14:textId="21618698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05</w:t>
            </w:r>
          </w:p>
        </w:tc>
      </w:tr>
      <w:tr w:rsidR="0081317D" w:rsidRPr="003645D4" w14:paraId="361794A0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2E0F3EF0" w14:textId="2DD26D9D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Rubb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19EE3B75" w14:textId="5B0C35FB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06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636BA8CE" w14:textId="192619CE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95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7AF7018E" w14:textId="343EAA5A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09</w:t>
            </w:r>
          </w:p>
        </w:tc>
        <w:tc>
          <w:tcPr>
            <w:tcW w:w="491" w:type="pct"/>
            <w:shd w:val="clear" w:color="auto" w:fill="FFFFFF" w:themeFill="background1"/>
          </w:tcPr>
          <w:p w14:paraId="607BC30C" w14:textId="61366238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3437D49B" w14:textId="6B509EB4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537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5CE41C1E" w14:textId="0E8E930B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69</w:t>
            </w:r>
          </w:p>
        </w:tc>
      </w:tr>
      <w:tr w:rsidR="0081317D" w:rsidRPr="003645D4" w14:paraId="0F58AF9A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41AD7CEA" w14:textId="2E5E72FD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Amox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- Total MP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,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379DFF17" w14:textId="660BBC8A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02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434FE647" w14:textId="44DA0969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03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314088E0" w14:textId="40883960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49</w:t>
            </w:r>
          </w:p>
        </w:tc>
        <w:tc>
          <w:tcPr>
            <w:tcW w:w="491" w:type="pct"/>
            <w:shd w:val="clear" w:color="auto" w:fill="FFFFFF" w:themeFill="background1"/>
          </w:tcPr>
          <w:p w14:paraId="3BC8652F" w14:textId="33429B45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6B421239" w14:textId="5C38A162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540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60C20C24" w14:textId="63713012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67</w:t>
            </w:r>
          </w:p>
        </w:tc>
      </w:tr>
      <w:tr w:rsidR="0081317D" w:rsidRPr="003645D4" w14:paraId="1BCF43D4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58555759" w14:textId="09FC4BCE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Amox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Acrylates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5D04D835" w14:textId="7EFF3705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189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1DE75228" w14:textId="6EBFE74A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26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26347EAC" w14:textId="4391648F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49</w:t>
            </w:r>
          </w:p>
        </w:tc>
        <w:tc>
          <w:tcPr>
            <w:tcW w:w="491" w:type="pct"/>
            <w:shd w:val="clear" w:color="auto" w:fill="FFFFFF" w:themeFill="background1"/>
          </w:tcPr>
          <w:p w14:paraId="233B42E8" w14:textId="7379C455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4E478765" w14:textId="35E2E3DD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761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292216BE" w14:textId="7A9AD871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48</w:t>
            </w:r>
          </w:p>
        </w:tc>
      </w:tr>
      <w:tr w:rsidR="0081317D" w:rsidRPr="003645D4" w14:paraId="3D0E9D32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7969D675" w14:textId="38B9C0A6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Amox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chlorop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6C553A6A" w14:textId="244483AB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239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1CAEF4B6" w14:textId="7F55700C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36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7418E71A" w14:textId="0A52E685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49</w:t>
            </w:r>
          </w:p>
        </w:tc>
        <w:tc>
          <w:tcPr>
            <w:tcW w:w="491" w:type="pct"/>
            <w:shd w:val="clear" w:color="auto" w:fill="FFFFFF" w:themeFill="background1"/>
          </w:tcPr>
          <w:p w14:paraId="304CDA63" w14:textId="0E90695E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7EEEBBDC" w14:textId="2214AA9A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784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27A9EDA5" w14:textId="24DCB24F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14</w:t>
            </w:r>
          </w:p>
        </w:tc>
      </w:tr>
      <w:tr w:rsidR="0081317D" w:rsidRPr="003645D4" w14:paraId="34FC97DB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74B1613A" w14:textId="62434C19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Amox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st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53EBD4A5" w14:textId="7830AFB8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94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1949B169" w14:textId="41A8F9F3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43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517CAECC" w14:textId="368873A7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49</w:t>
            </w:r>
          </w:p>
        </w:tc>
        <w:tc>
          <w:tcPr>
            <w:tcW w:w="491" w:type="pct"/>
            <w:shd w:val="clear" w:color="auto" w:fill="FFFFFF" w:themeFill="background1"/>
          </w:tcPr>
          <w:p w14:paraId="5FF62813" w14:textId="50FF28E9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3B27B919" w14:textId="46E64B9D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474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7DF4D782" w14:textId="02DDC5AA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07</w:t>
            </w:r>
          </w:p>
        </w:tc>
      </w:tr>
      <w:tr w:rsidR="0081317D" w:rsidRPr="003645D4" w14:paraId="037D2B80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595A6953" w14:textId="20412ED8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Amox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th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7C877AE7" w14:textId="5E2A3631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15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7482E361" w14:textId="6213941C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78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4727E272" w14:textId="704BED7E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60</w:t>
            </w:r>
          </w:p>
        </w:tc>
        <w:tc>
          <w:tcPr>
            <w:tcW w:w="491" w:type="pct"/>
            <w:shd w:val="clear" w:color="auto" w:fill="FFFFFF" w:themeFill="background1"/>
          </w:tcPr>
          <w:p w14:paraId="32D3BD24" w14:textId="62D7A992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5E38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5C59FCFE" w14:textId="16474B97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155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034B86C0" w14:textId="4A80B865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20</w:t>
            </w:r>
          </w:p>
        </w:tc>
      </w:tr>
      <w:tr w:rsidR="0081317D" w:rsidRPr="003645D4" w14:paraId="4612ED0A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73FA865F" w14:textId="7509F352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Amox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prop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6D01D62C" w14:textId="56EE33C7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25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7A8247A6" w14:textId="5C75948F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49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564FC0A0" w14:textId="2BE2F834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49</w:t>
            </w:r>
          </w:p>
        </w:tc>
        <w:tc>
          <w:tcPr>
            <w:tcW w:w="491" w:type="pct"/>
            <w:shd w:val="clear" w:color="auto" w:fill="FFFFFF" w:themeFill="background1"/>
            <w:vAlign w:val="center"/>
          </w:tcPr>
          <w:p w14:paraId="62854E49" w14:textId="338FBAB5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73039A45" w14:textId="6CA19FCC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590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6C4249B7" w14:textId="2DE206D5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850DE">
              <w:rPr>
                <w:color w:val="auto"/>
                <w:sz w:val="18"/>
                <w:szCs w:val="18"/>
              </w:rPr>
              <w:t>0.730</w:t>
            </w:r>
          </w:p>
        </w:tc>
      </w:tr>
      <w:tr w:rsidR="0081317D" w:rsidRPr="003645D4" w14:paraId="65558BAA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5F1C6056" w14:textId="0851D8F9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Amox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sty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5EA8BCED" w14:textId="7CC6C2FB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15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0A64A957" w14:textId="611FA625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01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580DD0B0" w14:textId="3D58BF6D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06</w:t>
            </w:r>
          </w:p>
        </w:tc>
        <w:tc>
          <w:tcPr>
            <w:tcW w:w="491" w:type="pct"/>
            <w:shd w:val="clear" w:color="auto" w:fill="FFFFFF" w:themeFill="background1"/>
            <w:vAlign w:val="center"/>
          </w:tcPr>
          <w:p w14:paraId="75862FF6" w14:textId="385A8284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Yes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52C12EE5" w14:textId="7A680BF5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87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5830DB2F" w14:textId="7E04023C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850DE">
              <w:rPr>
                <w:color w:val="auto"/>
                <w:sz w:val="18"/>
                <w:szCs w:val="18"/>
              </w:rPr>
              <w:t>-0.538</w:t>
            </w:r>
          </w:p>
        </w:tc>
      </w:tr>
      <w:tr w:rsidR="0081317D" w:rsidRPr="003645D4" w14:paraId="189D6B10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1DDBE0B0" w14:textId="1E19A203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Amox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a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174770F2" w14:textId="719F5385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17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2AC49F73" w14:textId="29A0CF7D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77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5430FBF5" w14:textId="7C42AEC2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60</w:t>
            </w:r>
          </w:p>
        </w:tc>
        <w:tc>
          <w:tcPr>
            <w:tcW w:w="491" w:type="pct"/>
            <w:shd w:val="clear" w:color="auto" w:fill="FFFFFF" w:themeFill="background1"/>
            <w:vAlign w:val="center"/>
          </w:tcPr>
          <w:p w14:paraId="4C86127E" w14:textId="7E0474AE" w:rsidR="0081317D" w:rsidRPr="005C305C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5425C6B5" w14:textId="1C3234BE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151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4844F5FB" w14:textId="1A45984E" w:rsidR="0081317D" w:rsidRPr="003645D4" w:rsidRDefault="0081317D" w:rsidP="00813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850DE">
              <w:rPr>
                <w:color w:val="auto"/>
                <w:sz w:val="18"/>
                <w:szCs w:val="18"/>
              </w:rPr>
              <w:t>0.921</w:t>
            </w:r>
          </w:p>
        </w:tc>
      </w:tr>
      <w:tr w:rsidR="0081317D" w:rsidRPr="003645D4" w14:paraId="7AD0C61B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6A210639" w14:textId="77FE8DBC" w:rsidR="0081317D" w:rsidRPr="003645D4" w:rsidRDefault="0081317D" w:rsidP="0081317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Amox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i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0FF8A881" w14:textId="1D939803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02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516510A3" w14:textId="7AFA5C80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30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63CDAB0C" w14:textId="5533E9A6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49</w:t>
            </w:r>
          </w:p>
        </w:tc>
        <w:tc>
          <w:tcPr>
            <w:tcW w:w="491" w:type="pct"/>
            <w:shd w:val="clear" w:color="auto" w:fill="FFFFFF" w:themeFill="background1"/>
            <w:vAlign w:val="center"/>
          </w:tcPr>
          <w:p w14:paraId="27E1E1E5" w14:textId="0C4F2EBE" w:rsidR="0081317D" w:rsidRPr="005C305C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2D3C2AC3" w14:textId="7EEEE5B1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46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784143BE" w14:textId="39E0232A" w:rsidR="0081317D" w:rsidRPr="003645D4" w:rsidRDefault="0081317D" w:rsidP="00813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11</w:t>
            </w:r>
          </w:p>
        </w:tc>
      </w:tr>
      <w:tr w:rsidR="001850DE" w:rsidRPr="003645D4" w14:paraId="583AE05F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364D0434" w14:textId="4410406B" w:rsidR="001850DE" w:rsidRPr="003645D4" w:rsidRDefault="001850DE" w:rsidP="001850DE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CE1297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. coli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Amox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Rubb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43A70540" w14:textId="7E64E747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161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7981313A" w14:textId="46419085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79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68B8D9AD" w14:textId="22E76C12" w:rsidR="001850DE" w:rsidRPr="005C305C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49</w:t>
            </w:r>
          </w:p>
        </w:tc>
        <w:tc>
          <w:tcPr>
            <w:tcW w:w="491" w:type="pct"/>
            <w:shd w:val="clear" w:color="auto" w:fill="FFFFFF" w:themeFill="background1"/>
          </w:tcPr>
          <w:p w14:paraId="68B9A9BF" w14:textId="6084AD6D" w:rsidR="001850DE" w:rsidRPr="005C305C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6C4A7B20" w14:textId="4D394094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74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00625A9D" w14:textId="4EA247EC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67</w:t>
            </w:r>
          </w:p>
        </w:tc>
      </w:tr>
      <w:tr w:rsidR="001850DE" w:rsidRPr="003645D4" w14:paraId="034D7EDE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65BE8436" w14:textId="56471439" w:rsidR="001850DE" w:rsidRPr="003645D4" w:rsidRDefault="001850DE" w:rsidP="001850DE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- Total MP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,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58E302D4" w14:textId="75E5BEE8" w:rsidR="001850DE" w:rsidRPr="003645D4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99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17F0587C" w14:textId="23AF1C3D" w:rsidR="001850DE" w:rsidRPr="003645D4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15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52FB34F8" w14:textId="355E43C4" w:rsidR="001850DE" w:rsidRPr="005C305C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69</w:t>
            </w:r>
          </w:p>
        </w:tc>
        <w:tc>
          <w:tcPr>
            <w:tcW w:w="491" w:type="pct"/>
            <w:shd w:val="clear" w:color="auto" w:fill="FFFFFF" w:themeFill="background1"/>
          </w:tcPr>
          <w:p w14:paraId="083ED3DA" w14:textId="1C50D76D" w:rsidR="001850DE" w:rsidRPr="005C305C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7A7F3BE0" w14:textId="02CC6E39" w:rsidR="001850DE" w:rsidRPr="003645D4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93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7E28EE5E" w14:textId="4A366691" w:rsidR="001850DE" w:rsidRPr="003645D4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124</w:t>
            </w:r>
          </w:p>
        </w:tc>
      </w:tr>
      <w:tr w:rsidR="001850DE" w:rsidRPr="003645D4" w14:paraId="55871242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4F08C1B8" w14:textId="00AC1259" w:rsidR="001850DE" w:rsidRPr="003645D4" w:rsidRDefault="001850DE" w:rsidP="001850DE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lastRenderedPageBreak/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Acrylates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1DFC9D18" w14:textId="0284B0DF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609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7F2365C0" w14:textId="61946576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00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5344F849" w14:textId="3A5A5BE6" w:rsidR="001850DE" w:rsidRPr="005C305C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59</w:t>
            </w:r>
          </w:p>
        </w:tc>
        <w:tc>
          <w:tcPr>
            <w:tcW w:w="491" w:type="pct"/>
            <w:shd w:val="clear" w:color="auto" w:fill="FFFFFF" w:themeFill="background1"/>
          </w:tcPr>
          <w:p w14:paraId="7EFE05A9" w14:textId="1902E91C" w:rsidR="001850DE" w:rsidRPr="005C305C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0C037442" w14:textId="231957B1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59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7B8FC50A" w14:textId="7C8433F9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82</w:t>
            </w:r>
          </w:p>
        </w:tc>
      </w:tr>
      <w:tr w:rsidR="001850DE" w:rsidRPr="003645D4" w14:paraId="3E3655E4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39D4511B" w14:textId="179AFEC0" w:rsidR="001850DE" w:rsidRPr="003645D4" w:rsidRDefault="001850DE" w:rsidP="001850DE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chlorop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21385E90" w14:textId="120B5341" w:rsidR="001850DE" w:rsidRPr="003645D4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57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0A90876B" w14:textId="06806F8A" w:rsidR="001850DE" w:rsidRPr="003645D4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29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511BDC85" w14:textId="6DAF0623" w:rsidR="001850DE" w:rsidRPr="005C305C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87</w:t>
            </w:r>
          </w:p>
        </w:tc>
        <w:tc>
          <w:tcPr>
            <w:tcW w:w="491" w:type="pct"/>
            <w:shd w:val="clear" w:color="auto" w:fill="FFFFFF" w:themeFill="background1"/>
          </w:tcPr>
          <w:p w14:paraId="23090D62" w14:textId="137AC9A2" w:rsidR="001850DE" w:rsidRPr="005C305C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65A7C3D3" w14:textId="5DA0CD13" w:rsidR="001850DE" w:rsidRPr="003645D4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89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70105914" w14:textId="71646F62" w:rsidR="001850DE" w:rsidRPr="003645D4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40</w:t>
            </w:r>
          </w:p>
        </w:tc>
      </w:tr>
      <w:tr w:rsidR="001850DE" w:rsidRPr="003645D4" w14:paraId="197190B7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4589EEF5" w14:textId="6148DA79" w:rsidR="001850DE" w:rsidRPr="003645D4" w:rsidRDefault="001850DE" w:rsidP="001850DE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st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57A112C1" w14:textId="3B3F7AFE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97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59596994" w14:textId="284F3807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15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3B4A0DEC" w14:textId="711B7BF3" w:rsidR="001850DE" w:rsidRPr="005C305C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69</w:t>
            </w:r>
          </w:p>
        </w:tc>
        <w:tc>
          <w:tcPr>
            <w:tcW w:w="491" w:type="pct"/>
            <w:shd w:val="clear" w:color="auto" w:fill="FFFFFF" w:themeFill="background1"/>
          </w:tcPr>
          <w:p w14:paraId="69BC2DAD" w14:textId="5FB5B110" w:rsidR="001850DE" w:rsidRPr="005C305C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56342915" w14:textId="0D647D36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93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2A18EE0F" w14:textId="7CDB8650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116</w:t>
            </w:r>
          </w:p>
        </w:tc>
      </w:tr>
      <w:tr w:rsidR="001850DE" w:rsidRPr="003645D4" w14:paraId="78526967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34C97919" w14:textId="483FC25E" w:rsidR="001850DE" w:rsidRPr="003645D4" w:rsidRDefault="001850DE" w:rsidP="001850DE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th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30378BE6" w14:textId="73F2ADAB" w:rsidR="001850DE" w:rsidRPr="003645D4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406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5DFECBE6" w14:textId="664D9002" w:rsidR="001850DE" w:rsidRPr="003645D4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25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10A7BC67" w14:textId="2D93680E" w:rsidR="001850DE" w:rsidRPr="005C305C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46</w:t>
            </w:r>
          </w:p>
        </w:tc>
        <w:tc>
          <w:tcPr>
            <w:tcW w:w="491" w:type="pct"/>
            <w:shd w:val="clear" w:color="auto" w:fill="FFFFFF" w:themeFill="background1"/>
          </w:tcPr>
          <w:p w14:paraId="40655FEB" w14:textId="0D082134" w:rsidR="001850DE" w:rsidRPr="005C305C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12E10C20" w14:textId="3C370A8F" w:rsidR="001850DE" w:rsidRPr="003645D4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23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5E9AEBBC" w14:textId="6A8B7588" w:rsidR="001850DE" w:rsidRPr="003645D4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33</w:t>
            </w:r>
          </w:p>
        </w:tc>
      </w:tr>
      <w:tr w:rsidR="001850DE" w:rsidRPr="003645D4" w14:paraId="3B79F8D6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0CA29A05" w14:textId="4C5C7F3F" w:rsidR="001850DE" w:rsidRPr="003645D4" w:rsidRDefault="001850DE" w:rsidP="001850DE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prop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54FB6032" w14:textId="798EBD9F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77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4AA648B6" w14:textId="6D836AA5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95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51987A57" w14:textId="59FB1FB2" w:rsidR="001850DE" w:rsidRPr="005C305C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69</w:t>
            </w:r>
          </w:p>
        </w:tc>
        <w:tc>
          <w:tcPr>
            <w:tcW w:w="491" w:type="pct"/>
            <w:shd w:val="clear" w:color="auto" w:fill="FFFFFF" w:themeFill="background1"/>
          </w:tcPr>
          <w:p w14:paraId="64AC3A38" w14:textId="5783D0DF" w:rsidR="001850DE" w:rsidRPr="005C305C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68405331" w14:textId="4DA7E49A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701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06C48048" w14:textId="52EB5772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93</w:t>
            </w:r>
          </w:p>
        </w:tc>
      </w:tr>
      <w:tr w:rsidR="001850DE" w:rsidRPr="003645D4" w14:paraId="30CA632F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514C09CD" w14:textId="0BE79985" w:rsidR="001850DE" w:rsidRPr="003645D4" w:rsidRDefault="001850DE" w:rsidP="001850DE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sty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6D20D210" w14:textId="431891B8" w:rsidR="001850DE" w:rsidRPr="003645D4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154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1F27B2CA" w14:textId="24DF56B6" w:rsidR="001850DE" w:rsidRPr="003645D4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71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77AA3DEC" w14:textId="02A214B9" w:rsidR="001850DE" w:rsidRPr="005C305C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71</w:t>
            </w:r>
          </w:p>
        </w:tc>
        <w:tc>
          <w:tcPr>
            <w:tcW w:w="491" w:type="pct"/>
            <w:shd w:val="clear" w:color="auto" w:fill="FFFFFF" w:themeFill="background1"/>
          </w:tcPr>
          <w:p w14:paraId="153DFC62" w14:textId="10677DC4" w:rsidR="001850DE" w:rsidRPr="005C305C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5102B657" w14:textId="2B559B8F" w:rsidR="001850DE" w:rsidRPr="003645D4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60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701A01F7" w14:textId="6B7858EF" w:rsidR="001850DE" w:rsidRPr="003645D4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54</w:t>
            </w:r>
          </w:p>
        </w:tc>
      </w:tr>
      <w:tr w:rsidR="001850DE" w:rsidRPr="003645D4" w14:paraId="519EE104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5F4BBEB1" w14:textId="1D32614E" w:rsidR="001850DE" w:rsidRPr="003645D4" w:rsidRDefault="001850DE" w:rsidP="001850DE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a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77DF641D" w14:textId="77F32EBA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493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5010A83E" w14:textId="6D1D72D6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21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50157901" w14:textId="1CADB4BA" w:rsidR="001850DE" w:rsidRPr="005C305C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81</w:t>
            </w:r>
          </w:p>
        </w:tc>
        <w:tc>
          <w:tcPr>
            <w:tcW w:w="491" w:type="pct"/>
            <w:shd w:val="clear" w:color="auto" w:fill="FFFFFF" w:themeFill="background1"/>
          </w:tcPr>
          <w:p w14:paraId="7857B05A" w14:textId="4606F877" w:rsidR="001850DE" w:rsidRPr="005C305C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2A13282B" w14:textId="18BB978A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40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3BF8C4B3" w14:textId="00B38FB8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77</w:t>
            </w:r>
          </w:p>
        </w:tc>
      </w:tr>
      <w:tr w:rsidR="001850DE" w:rsidRPr="003645D4" w14:paraId="6C8ADE3B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572B360F" w14:textId="55F2A368" w:rsidR="001850DE" w:rsidRPr="003645D4" w:rsidRDefault="001850DE" w:rsidP="001850DE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i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vAlign w:val="center"/>
            <w:hideMark/>
          </w:tcPr>
          <w:p w14:paraId="2FC5D4F6" w14:textId="403BFA32" w:rsidR="001850DE" w:rsidRPr="003645D4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5387B057" w14:textId="6B42F251" w:rsidR="001850DE" w:rsidRPr="003645D4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F702C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52" w:type="pct"/>
            <w:shd w:val="clear" w:color="auto" w:fill="FFFFFF" w:themeFill="background1"/>
          </w:tcPr>
          <w:p w14:paraId="5E5AC4EF" w14:textId="0256FB20" w:rsidR="001850DE" w:rsidRPr="005C305C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F702C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91" w:type="pct"/>
            <w:shd w:val="clear" w:color="auto" w:fill="FFFFFF" w:themeFill="background1"/>
          </w:tcPr>
          <w:p w14:paraId="67FA7399" w14:textId="5B6CF24B" w:rsidR="001850DE" w:rsidRPr="005C305C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F702C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1784E4AE" w14:textId="4AC4E24B" w:rsidR="001850DE" w:rsidRPr="003645D4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F702C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6045B057" w14:textId="358CD4F0" w:rsidR="001850DE" w:rsidRPr="003645D4" w:rsidRDefault="001850DE" w:rsidP="00185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F702C">
              <w:rPr>
                <w:color w:val="auto"/>
                <w:sz w:val="18"/>
                <w:szCs w:val="18"/>
              </w:rPr>
              <w:t>ND</w:t>
            </w:r>
          </w:p>
        </w:tc>
      </w:tr>
      <w:tr w:rsidR="001850DE" w:rsidRPr="003645D4" w14:paraId="0C56135D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267C7B77" w14:textId="5022772F" w:rsidR="001850DE" w:rsidRPr="003645D4" w:rsidRDefault="001850DE" w:rsidP="001850DE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Rubb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10994BCA" w14:textId="5B5A115E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770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63FD49C4" w14:textId="5B7D5EC9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73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09ABCA10" w14:textId="37EF4E28" w:rsidR="001850DE" w:rsidRPr="00316AD2" w:rsidRDefault="001850DE" w:rsidP="001850D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65</w:t>
            </w:r>
          </w:p>
        </w:tc>
        <w:tc>
          <w:tcPr>
            <w:tcW w:w="491" w:type="pct"/>
            <w:shd w:val="clear" w:color="auto" w:fill="FFFFFF" w:themeFill="background1"/>
          </w:tcPr>
          <w:p w14:paraId="21CC4D65" w14:textId="653E45A9" w:rsidR="001850DE" w:rsidRPr="005C305C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0703C5B0" w14:textId="7B8D971D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80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36C3B07A" w14:textId="34CB46D3" w:rsidR="001850DE" w:rsidRPr="003645D4" w:rsidRDefault="001850DE" w:rsidP="00185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62</w:t>
            </w:r>
          </w:p>
        </w:tc>
      </w:tr>
      <w:tr w:rsidR="00A760A4" w:rsidRPr="003645D4" w14:paraId="1B9520E0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5D317E7F" w14:textId="4B74A450" w:rsidR="00A760A4" w:rsidRPr="003645D4" w:rsidRDefault="00A760A4" w:rsidP="00A760A4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- Total MP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,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4ECEB251" w14:textId="61B6320C" w:rsidR="00A760A4" w:rsidRPr="003645D4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618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6A9BA1A5" w14:textId="106EE40E" w:rsidR="00A760A4" w:rsidRPr="003645D4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91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4E87407A" w14:textId="122E02E0" w:rsidR="00A760A4" w:rsidRPr="005C305C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30</w:t>
            </w:r>
          </w:p>
        </w:tc>
        <w:tc>
          <w:tcPr>
            <w:tcW w:w="491" w:type="pct"/>
            <w:shd w:val="clear" w:color="auto" w:fill="FFFFFF" w:themeFill="background1"/>
          </w:tcPr>
          <w:p w14:paraId="6A1DF4CC" w14:textId="167CBE31" w:rsidR="00A760A4" w:rsidRPr="005C305C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6F951712" w14:textId="7860C47E" w:rsidR="00A760A4" w:rsidRPr="003645D4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61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45A30F77" w14:textId="6156AF84" w:rsidR="00A760A4" w:rsidRPr="003645D4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72</w:t>
            </w:r>
          </w:p>
        </w:tc>
      </w:tr>
      <w:tr w:rsidR="00A760A4" w:rsidRPr="003645D4" w14:paraId="631FF988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431AE048" w14:textId="21100F81" w:rsidR="00A760A4" w:rsidRPr="003645D4" w:rsidRDefault="00A760A4" w:rsidP="00A760A4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Acrylates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791AF8C1" w14:textId="286BDEE3" w:rsidR="00A760A4" w:rsidRPr="003645D4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265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1AC5F2B6" w14:textId="0593CA71" w:rsidR="00A760A4" w:rsidRPr="003645D4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12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592CD60E" w14:textId="178AC1E4" w:rsidR="00A760A4" w:rsidRPr="005C305C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95</w:t>
            </w:r>
          </w:p>
        </w:tc>
        <w:tc>
          <w:tcPr>
            <w:tcW w:w="491" w:type="pct"/>
            <w:shd w:val="clear" w:color="auto" w:fill="FFFFFF" w:themeFill="background1"/>
          </w:tcPr>
          <w:p w14:paraId="677603F4" w14:textId="70F8B744" w:rsidR="00A760A4" w:rsidRPr="005C305C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36FCE77D" w14:textId="4BD1FA0C" w:rsidR="00A760A4" w:rsidRPr="003645D4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90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1F49892B" w14:textId="2EB3B720" w:rsidR="00A760A4" w:rsidRPr="003645D4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06</w:t>
            </w:r>
          </w:p>
        </w:tc>
      </w:tr>
      <w:tr w:rsidR="00A760A4" w:rsidRPr="003645D4" w14:paraId="5DD7B460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5CB4B81C" w14:textId="2CCA4E45" w:rsidR="00A760A4" w:rsidRPr="003645D4" w:rsidRDefault="00A760A4" w:rsidP="00A760A4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chlorop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1C0804FB" w14:textId="6DD3623C" w:rsidR="00A760A4" w:rsidRPr="003645D4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70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7AB3DFDB" w14:textId="0EBA999B" w:rsidR="00A760A4" w:rsidRPr="003645D4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24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6F8B67F7" w14:textId="5EEE6990" w:rsidR="00A760A4" w:rsidRPr="005C305C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17</w:t>
            </w:r>
          </w:p>
        </w:tc>
        <w:tc>
          <w:tcPr>
            <w:tcW w:w="491" w:type="pct"/>
            <w:shd w:val="clear" w:color="auto" w:fill="FFFFFF" w:themeFill="background1"/>
          </w:tcPr>
          <w:p w14:paraId="6F9C0494" w14:textId="3FBFADC9" w:rsidR="00A760A4" w:rsidRPr="005C305C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619FCA1F" w14:textId="6DC8CE9A" w:rsidR="00A760A4" w:rsidRPr="003645D4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90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4A19E0F3" w14:textId="76B4A7D2" w:rsidR="00A760A4" w:rsidRPr="003645D4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006</w:t>
            </w:r>
          </w:p>
        </w:tc>
      </w:tr>
      <w:tr w:rsidR="00A760A4" w:rsidRPr="003645D4" w14:paraId="0B6750B2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372FA882" w14:textId="41D61C2A" w:rsidR="00A760A4" w:rsidRPr="003645D4" w:rsidRDefault="00A760A4" w:rsidP="00A760A4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st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3A6050B4" w14:textId="1C7D9BDB" w:rsidR="00A760A4" w:rsidRPr="003645D4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746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1C04DC30" w14:textId="47530564" w:rsidR="00A760A4" w:rsidRPr="003645D4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88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403B84C8" w14:textId="77E8A1F7" w:rsidR="00A760A4" w:rsidRPr="005C305C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98</w:t>
            </w:r>
          </w:p>
        </w:tc>
        <w:tc>
          <w:tcPr>
            <w:tcW w:w="491" w:type="pct"/>
            <w:shd w:val="clear" w:color="auto" w:fill="FFFFFF" w:themeFill="background1"/>
          </w:tcPr>
          <w:p w14:paraId="7B206403" w14:textId="7EB4CC60" w:rsidR="00A760A4" w:rsidRPr="005C305C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017FEC44" w14:textId="413EFED4" w:rsidR="00A760A4" w:rsidRPr="003645D4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7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2397A37A" w14:textId="5562B34B" w:rsidR="00A760A4" w:rsidRPr="003645D4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05</w:t>
            </w:r>
          </w:p>
        </w:tc>
      </w:tr>
      <w:tr w:rsidR="00A760A4" w:rsidRPr="003645D4" w14:paraId="0BF48EE2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158F85AF" w14:textId="1AAE8C7E" w:rsidR="00A760A4" w:rsidRPr="003645D4" w:rsidRDefault="00A760A4" w:rsidP="00A760A4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th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3E085192" w14:textId="7C96C11A" w:rsidR="00A760A4" w:rsidRPr="003645D4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206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602E18B4" w14:textId="196FA9D8" w:rsidR="00A760A4" w:rsidRPr="003645D4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95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31255B02" w14:textId="6A3A7AA0" w:rsidR="00A760A4" w:rsidRPr="005C305C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95</w:t>
            </w:r>
          </w:p>
        </w:tc>
        <w:tc>
          <w:tcPr>
            <w:tcW w:w="491" w:type="pct"/>
            <w:shd w:val="clear" w:color="auto" w:fill="FFFFFF" w:themeFill="background1"/>
          </w:tcPr>
          <w:p w14:paraId="223AE3F5" w14:textId="2C67F4EB" w:rsidR="00A760A4" w:rsidRPr="005C305C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63769EA2" w14:textId="7D97CFE0" w:rsidR="00A760A4" w:rsidRPr="003645D4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75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58B0A69C" w14:textId="0305F135" w:rsidR="00A760A4" w:rsidRPr="003645D4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33</w:t>
            </w:r>
          </w:p>
        </w:tc>
      </w:tr>
      <w:tr w:rsidR="00A760A4" w:rsidRPr="003645D4" w14:paraId="33919A2B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401A3045" w14:textId="08E74DF6" w:rsidR="00A760A4" w:rsidRPr="003645D4" w:rsidRDefault="00A760A4" w:rsidP="00A760A4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prop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47BA9B6F" w14:textId="0D38ED7A" w:rsidR="00A760A4" w:rsidRPr="003645D4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19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5CE9DF64" w14:textId="29C65C41" w:rsidR="00A760A4" w:rsidRPr="003645D4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77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6E595827" w14:textId="09BD9C73" w:rsidR="00A760A4" w:rsidRPr="005C305C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95</w:t>
            </w:r>
          </w:p>
        </w:tc>
        <w:tc>
          <w:tcPr>
            <w:tcW w:w="491" w:type="pct"/>
            <w:shd w:val="clear" w:color="auto" w:fill="FFFFFF" w:themeFill="background1"/>
          </w:tcPr>
          <w:p w14:paraId="08881E86" w14:textId="43475328" w:rsidR="00A760A4" w:rsidRPr="005C305C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132BF904" w14:textId="134FC7D8" w:rsidR="00A760A4" w:rsidRPr="003645D4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727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18FCC155" w14:textId="3536EF7B" w:rsidR="00A760A4" w:rsidRPr="003645D4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78</w:t>
            </w:r>
          </w:p>
        </w:tc>
      </w:tr>
      <w:tr w:rsidR="00A760A4" w:rsidRPr="003645D4" w14:paraId="2307208C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73D4379D" w14:textId="001A2E95" w:rsidR="00A760A4" w:rsidRPr="003645D4" w:rsidRDefault="00A760A4" w:rsidP="00A760A4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sty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2F6673A1" w14:textId="4942D453" w:rsidR="00A760A4" w:rsidRPr="003645D4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375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086EA90E" w14:textId="2ABB809D" w:rsidR="00A760A4" w:rsidRPr="003645D4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64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7C83E7DA" w14:textId="6ADB1109" w:rsidR="00A760A4" w:rsidRPr="005C305C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95</w:t>
            </w:r>
          </w:p>
        </w:tc>
        <w:tc>
          <w:tcPr>
            <w:tcW w:w="491" w:type="pct"/>
            <w:shd w:val="clear" w:color="auto" w:fill="FFFFFF" w:themeFill="background1"/>
          </w:tcPr>
          <w:p w14:paraId="666EE92D" w14:textId="24E8F595" w:rsidR="00A760A4" w:rsidRPr="005C305C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18582F17" w14:textId="417DB875" w:rsidR="00A760A4" w:rsidRPr="003645D4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16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0A135741" w14:textId="79BEF059" w:rsidR="00A760A4" w:rsidRPr="003645D4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51</w:t>
            </w:r>
          </w:p>
        </w:tc>
      </w:tr>
      <w:tr w:rsidR="00A760A4" w:rsidRPr="003645D4" w14:paraId="2E69D0A9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63785CB8" w14:textId="730A105A" w:rsidR="00A760A4" w:rsidRPr="003645D4" w:rsidRDefault="00A760A4" w:rsidP="00A760A4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a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1B89F216" w14:textId="3E8D9FEB" w:rsidR="00A760A4" w:rsidRPr="003645D4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250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1618F768" w14:textId="567F9884" w:rsidR="00A760A4" w:rsidRPr="003645D4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33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40251952" w14:textId="5E979E78" w:rsidR="00A760A4" w:rsidRPr="005C305C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95</w:t>
            </w:r>
          </w:p>
        </w:tc>
        <w:tc>
          <w:tcPr>
            <w:tcW w:w="491" w:type="pct"/>
            <w:shd w:val="clear" w:color="auto" w:fill="FFFFFF" w:themeFill="background1"/>
          </w:tcPr>
          <w:p w14:paraId="027FADB9" w14:textId="705FC98F" w:rsidR="00A760A4" w:rsidRPr="005C305C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56D81A36" w14:textId="799F9260" w:rsidR="00A760A4" w:rsidRPr="003645D4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86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3B7263C2" w14:textId="40E4FD49" w:rsidR="00A760A4" w:rsidRPr="003645D4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13</w:t>
            </w:r>
          </w:p>
        </w:tc>
      </w:tr>
      <w:tr w:rsidR="00A760A4" w:rsidRPr="003645D4" w14:paraId="2AC224B3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2C76AC4D" w14:textId="1DB44066" w:rsidR="00A760A4" w:rsidRPr="003645D4" w:rsidRDefault="00A760A4" w:rsidP="00A760A4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i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vAlign w:val="center"/>
            <w:hideMark/>
          </w:tcPr>
          <w:p w14:paraId="5FBCD5B2" w14:textId="0FA9E2C3" w:rsidR="00A760A4" w:rsidRPr="003645D4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6A5EF1B1" w14:textId="06D4D768" w:rsidR="00A760A4" w:rsidRPr="003645D4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F702C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52" w:type="pct"/>
            <w:shd w:val="clear" w:color="auto" w:fill="FFFFFF" w:themeFill="background1"/>
          </w:tcPr>
          <w:p w14:paraId="13C3E48C" w14:textId="0F33735A" w:rsidR="00A760A4" w:rsidRPr="005C305C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F702C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91" w:type="pct"/>
            <w:shd w:val="clear" w:color="auto" w:fill="FFFFFF" w:themeFill="background1"/>
          </w:tcPr>
          <w:p w14:paraId="435D8D31" w14:textId="0F4541AF" w:rsidR="00A760A4" w:rsidRPr="005C305C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F702C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576AFFF2" w14:textId="5FB7A41F" w:rsidR="00A760A4" w:rsidRPr="003645D4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F702C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3EE9CF4A" w14:textId="238BFB76" w:rsidR="00A760A4" w:rsidRPr="003645D4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F702C">
              <w:rPr>
                <w:color w:val="auto"/>
                <w:sz w:val="18"/>
                <w:szCs w:val="18"/>
              </w:rPr>
              <w:t>ND</w:t>
            </w:r>
          </w:p>
        </w:tc>
      </w:tr>
      <w:tr w:rsidR="00A760A4" w:rsidRPr="00BF5928" w14:paraId="579237B9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  <w:hideMark/>
          </w:tcPr>
          <w:p w14:paraId="7506A032" w14:textId="18DB71CB" w:rsidR="00A760A4" w:rsidRPr="003645D4" w:rsidRDefault="00A760A4" w:rsidP="00A760A4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Rubb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vAlign w:val="center"/>
            <w:hideMark/>
          </w:tcPr>
          <w:p w14:paraId="1A3C8EB6" w14:textId="3179BD35" w:rsidR="00A760A4" w:rsidRPr="00316AD2" w:rsidRDefault="00A760A4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657</w:t>
            </w:r>
          </w:p>
        </w:tc>
        <w:tc>
          <w:tcPr>
            <w:tcW w:w="918" w:type="pct"/>
            <w:shd w:val="clear" w:color="auto" w:fill="FFFFFF" w:themeFill="background1"/>
            <w:noWrap/>
            <w:hideMark/>
          </w:tcPr>
          <w:p w14:paraId="203B8900" w14:textId="7F7401A6" w:rsidR="00A760A4" w:rsidRPr="003645D4" w:rsidRDefault="00A760A4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57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35BC3562" w14:textId="5E7CF66C" w:rsidR="00A760A4" w:rsidRPr="00316AD2" w:rsidRDefault="00A760A4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30</w:t>
            </w:r>
          </w:p>
        </w:tc>
        <w:tc>
          <w:tcPr>
            <w:tcW w:w="491" w:type="pct"/>
            <w:shd w:val="clear" w:color="auto" w:fill="FFFFFF" w:themeFill="background1"/>
          </w:tcPr>
          <w:p w14:paraId="1759BDC1" w14:textId="18D5E3B5" w:rsidR="00A760A4" w:rsidRPr="005C305C" w:rsidRDefault="00A760A4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  <w:hideMark/>
          </w:tcPr>
          <w:p w14:paraId="27039746" w14:textId="55FBB6B4" w:rsidR="00A760A4" w:rsidRPr="003645D4" w:rsidRDefault="00A760A4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66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14:paraId="4FCF1CD7" w14:textId="043B31F9" w:rsidR="00A760A4" w:rsidRPr="00BF5928" w:rsidRDefault="00A760A4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31</w:t>
            </w:r>
          </w:p>
        </w:tc>
      </w:tr>
      <w:tr w:rsidR="00120BFC" w:rsidRPr="00BF5928" w14:paraId="47D0FBEB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44ECADE5" w14:textId="01437E94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- Total MP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,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46D80405" w14:textId="0021581F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679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681F1C90" w14:textId="21AF6804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38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0C97BDF9" w14:textId="73B326E6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51</w:t>
            </w:r>
          </w:p>
        </w:tc>
        <w:tc>
          <w:tcPr>
            <w:tcW w:w="491" w:type="pct"/>
            <w:shd w:val="clear" w:color="auto" w:fill="FFFFFF" w:themeFill="background1"/>
          </w:tcPr>
          <w:p w14:paraId="345F9E06" w14:textId="289BFD24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533E183B" w14:textId="1A2C3E08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69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1034774A" w14:textId="77DFFC7F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04</w:t>
            </w:r>
          </w:p>
        </w:tc>
      </w:tr>
      <w:tr w:rsidR="00120BFC" w:rsidRPr="00BF5928" w14:paraId="7515B54B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7D5E8DAF" w14:textId="4F2E346D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Acrylates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2F6E7507" w14:textId="64C8D307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494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3B8C4A29" w14:textId="762EF934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20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1005DEB7" w14:textId="79816F66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57</w:t>
            </w:r>
          </w:p>
        </w:tc>
        <w:tc>
          <w:tcPr>
            <w:tcW w:w="491" w:type="pct"/>
            <w:shd w:val="clear" w:color="auto" w:fill="FFFFFF" w:themeFill="background1"/>
          </w:tcPr>
          <w:p w14:paraId="4C3DC176" w14:textId="71C09CA6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7833A16F" w14:textId="330FCACF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40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6FC509CB" w14:textId="6E643F0F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77</w:t>
            </w:r>
          </w:p>
        </w:tc>
      </w:tr>
      <w:tr w:rsidR="00120BFC" w:rsidRPr="00BF5928" w14:paraId="2414590E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32B3B39D" w14:textId="17B0C590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chlorop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32FE548B" w14:textId="52F72C4E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657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61FE2F69" w14:textId="4579E16E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56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6F6DC3F5" w14:textId="6C988F60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51</w:t>
            </w:r>
          </w:p>
        </w:tc>
        <w:tc>
          <w:tcPr>
            <w:tcW w:w="491" w:type="pct"/>
            <w:shd w:val="clear" w:color="auto" w:fill="FFFFFF" w:themeFill="background1"/>
          </w:tcPr>
          <w:p w14:paraId="61036EA9" w14:textId="7CEB5285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5BB92F85" w14:textId="6051144C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66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6A60F142" w14:textId="7535B5A0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30</w:t>
            </w:r>
          </w:p>
        </w:tc>
      </w:tr>
      <w:tr w:rsidR="00120BFC" w:rsidRPr="00BF5928" w14:paraId="0BFB9EA1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1FE2F0C3" w14:textId="47DE6DF2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st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603B1D83" w14:textId="0D40646B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92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56E81F07" w14:textId="3859B2F7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17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21FB33B9" w14:textId="18F3A754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85</w:t>
            </w:r>
          </w:p>
        </w:tc>
        <w:tc>
          <w:tcPr>
            <w:tcW w:w="491" w:type="pct"/>
            <w:shd w:val="clear" w:color="auto" w:fill="FFFFFF" w:themeFill="background1"/>
          </w:tcPr>
          <w:p w14:paraId="3CFC146D" w14:textId="58FD6960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2DA879BB" w14:textId="2BAD0BA5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92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3352D67F" w14:textId="481F2830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095</w:t>
            </w:r>
          </w:p>
        </w:tc>
      </w:tr>
      <w:tr w:rsidR="00120BFC" w:rsidRPr="00BF5928" w14:paraId="6E31B45B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66218A92" w14:textId="302FBC80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th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2FCE00D8" w14:textId="44370AA0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463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0D033756" w14:textId="25F653F5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55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4F6EA20D" w14:textId="48EB0DC3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57</w:t>
            </w:r>
          </w:p>
        </w:tc>
        <w:tc>
          <w:tcPr>
            <w:tcW w:w="491" w:type="pct"/>
            <w:shd w:val="clear" w:color="auto" w:fill="FFFFFF" w:themeFill="background1"/>
          </w:tcPr>
          <w:p w14:paraId="624BB552" w14:textId="4A9704FB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0D77FA83" w14:textId="645EB832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34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4ED22065" w14:textId="7D46CA8C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98</w:t>
            </w:r>
          </w:p>
        </w:tc>
      </w:tr>
      <w:tr w:rsidR="00120BFC" w:rsidRPr="00BF5928" w14:paraId="4848E196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51DEFC89" w14:textId="3282B13E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prop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728B07FB" w14:textId="1923B7E2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98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5ABE1DD2" w14:textId="6B290E93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53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4A8AE205" w14:textId="33AF0A7B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53</w:t>
            </w:r>
          </w:p>
        </w:tc>
        <w:tc>
          <w:tcPr>
            <w:tcW w:w="491" w:type="pct"/>
            <w:shd w:val="clear" w:color="auto" w:fill="FFFFFF" w:themeFill="background1"/>
          </w:tcPr>
          <w:p w14:paraId="4D0DC6C3" w14:textId="05734CC5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248F04BA" w14:textId="547A61ED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776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1DB51DE7" w14:textId="359A227E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43</w:t>
            </w:r>
          </w:p>
        </w:tc>
      </w:tr>
      <w:tr w:rsidR="00120BFC" w:rsidRPr="00BF5928" w14:paraId="5DA58F6E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7B72FE63" w14:textId="1F5473C2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sty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059625E9" w14:textId="0C627148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557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6C391E8E" w14:textId="0B26BB57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50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66560F4A" w14:textId="5BF10B87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51</w:t>
            </w:r>
          </w:p>
        </w:tc>
        <w:tc>
          <w:tcPr>
            <w:tcW w:w="491" w:type="pct"/>
            <w:shd w:val="clear" w:color="auto" w:fill="FFFFFF" w:themeFill="background1"/>
          </w:tcPr>
          <w:p w14:paraId="0E9584B2" w14:textId="563EF288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191048FA" w14:textId="66AF2631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51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20CC6E06" w14:textId="3EC349A8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28</w:t>
            </w:r>
          </w:p>
        </w:tc>
      </w:tr>
      <w:tr w:rsidR="00120BFC" w:rsidRPr="00BF5928" w14:paraId="13A40F2E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7FECDA8F" w14:textId="74EA2C1D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a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3C899716" w14:textId="24C53C98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393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0575F9A4" w14:textId="23BE9580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40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19F6C978" w14:textId="3ABC4911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95</w:t>
            </w:r>
          </w:p>
        </w:tc>
        <w:tc>
          <w:tcPr>
            <w:tcW w:w="491" w:type="pct"/>
            <w:shd w:val="clear" w:color="auto" w:fill="FFFFFF" w:themeFill="background1"/>
          </w:tcPr>
          <w:p w14:paraId="2B9BBF9C" w14:textId="25B85443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1112944C" w14:textId="0815FBF2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20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10CFEC2C" w14:textId="1A4B8E8D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40</w:t>
            </w:r>
          </w:p>
        </w:tc>
      </w:tr>
      <w:tr w:rsidR="00120BFC" w:rsidRPr="00BF5928" w14:paraId="5DBD5689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569BAE76" w14:textId="46CD93EF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i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  <w:vAlign w:val="center"/>
          </w:tcPr>
          <w:p w14:paraId="2D80B93D" w14:textId="5679134D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918" w:type="pct"/>
            <w:shd w:val="clear" w:color="auto" w:fill="FFFFFF" w:themeFill="background1"/>
            <w:noWrap/>
            <w:vAlign w:val="center"/>
          </w:tcPr>
          <w:p w14:paraId="3E4F20DE" w14:textId="0B1DCDB5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52" w:type="pct"/>
            <w:shd w:val="clear" w:color="auto" w:fill="FFFFFF" w:themeFill="background1"/>
            <w:vAlign w:val="center"/>
          </w:tcPr>
          <w:p w14:paraId="7CACB7F7" w14:textId="11694663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91" w:type="pct"/>
            <w:shd w:val="clear" w:color="auto" w:fill="FFFFFF" w:themeFill="background1"/>
            <w:vAlign w:val="center"/>
          </w:tcPr>
          <w:p w14:paraId="091A7E56" w14:textId="2C59B2BA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586D699B" w14:textId="5132D3DF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B50AD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78793A45" w14:textId="0C052468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B50AD">
              <w:rPr>
                <w:color w:val="auto"/>
                <w:sz w:val="18"/>
                <w:szCs w:val="18"/>
              </w:rPr>
              <w:t>ND</w:t>
            </w:r>
          </w:p>
        </w:tc>
      </w:tr>
      <w:tr w:rsidR="00120BFC" w:rsidRPr="00BF5928" w14:paraId="12451346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0B44D807" w14:textId="6D24BAC5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P. aeruginosa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Rubb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6B2031A6" w14:textId="1883168E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85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4D1D947B" w14:textId="1B3F3F0A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19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02D6112C" w14:textId="2DD1A552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85</w:t>
            </w:r>
          </w:p>
        </w:tc>
        <w:tc>
          <w:tcPr>
            <w:tcW w:w="491" w:type="pct"/>
            <w:shd w:val="clear" w:color="auto" w:fill="FFFFFF" w:themeFill="background1"/>
          </w:tcPr>
          <w:p w14:paraId="695D7A55" w14:textId="61E4F3B0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422AF54F" w14:textId="4A4B2F6D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92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0511ADCC" w14:textId="34A58F3E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065</w:t>
            </w:r>
          </w:p>
        </w:tc>
      </w:tr>
      <w:tr w:rsidR="00A760A4" w:rsidRPr="00BF5928" w14:paraId="02D3A95D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25BA4044" w14:textId="498549A3" w:rsidR="00A760A4" w:rsidRPr="00CE1297" w:rsidRDefault="00A760A4" w:rsidP="00A760A4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lastRenderedPageBreak/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- Total MP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,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754028F9" w14:textId="584AE6AC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408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3970C21B" w14:textId="236233AD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63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35D36425" w14:textId="0AFB9557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40</w:t>
            </w:r>
          </w:p>
        </w:tc>
        <w:tc>
          <w:tcPr>
            <w:tcW w:w="491" w:type="pct"/>
            <w:shd w:val="clear" w:color="auto" w:fill="FFFFFF" w:themeFill="background1"/>
          </w:tcPr>
          <w:p w14:paraId="09B5AD38" w14:textId="7C0A23F6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19C305A7" w14:textId="49727873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96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69BC9602" w14:textId="21CAD685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27</w:t>
            </w:r>
          </w:p>
        </w:tc>
      </w:tr>
      <w:tr w:rsidR="00A760A4" w:rsidRPr="00BF5928" w14:paraId="7A53E50C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10DC89AB" w14:textId="2CB595C8" w:rsidR="00A760A4" w:rsidRPr="00CE1297" w:rsidRDefault="00A760A4" w:rsidP="00A760A4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Acrylates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779A2B7A" w14:textId="6EE7FC04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515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7082D6A9" w14:textId="0A03FCEC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37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66720E99" w14:textId="709CEB31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40</w:t>
            </w:r>
          </w:p>
        </w:tc>
        <w:tc>
          <w:tcPr>
            <w:tcW w:w="491" w:type="pct"/>
            <w:shd w:val="clear" w:color="auto" w:fill="FFFFFF" w:themeFill="background1"/>
          </w:tcPr>
          <w:p w14:paraId="40A6F181" w14:textId="5FC9378F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5F8BA73F" w14:textId="4430D21F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24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0B9BFD5F" w14:textId="49F2DB28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41</w:t>
            </w:r>
          </w:p>
        </w:tc>
      </w:tr>
      <w:tr w:rsidR="00A760A4" w:rsidRPr="00BF5928" w14:paraId="001926D1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1AB948CE" w14:textId="4FB57A08" w:rsidR="00A760A4" w:rsidRPr="00CE1297" w:rsidRDefault="00A760A4" w:rsidP="00A760A4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chlorop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512AD2E3" w14:textId="505F56D1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338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72E93650" w14:textId="6EF36129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59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77D591D2" w14:textId="0DC1CF4E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40</w:t>
            </w:r>
          </w:p>
        </w:tc>
        <w:tc>
          <w:tcPr>
            <w:tcW w:w="491" w:type="pct"/>
            <w:shd w:val="clear" w:color="auto" w:fill="FFFFFF" w:themeFill="background1"/>
          </w:tcPr>
          <w:p w14:paraId="574821BE" w14:textId="5D6EBB20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05436AFE" w14:textId="7C0D4871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76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066C3425" w14:textId="5117809A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76</w:t>
            </w:r>
          </w:p>
        </w:tc>
      </w:tr>
      <w:tr w:rsidR="00A760A4" w:rsidRPr="00BF5928" w14:paraId="3E00B1B6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2DF9E776" w14:textId="27094069" w:rsidR="00A760A4" w:rsidRPr="00CE1297" w:rsidRDefault="00A760A4" w:rsidP="00A760A4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st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67316A30" w14:textId="2F57FCBB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424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6DC3A8D9" w14:textId="6F6E767C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44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06317EE0" w14:textId="6919B44E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40</w:t>
            </w:r>
          </w:p>
        </w:tc>
        <w:tc>
          <w:tcPr>
            <w:tcW w:w="491" w:type="pct"/>
            <w:shd w:val="clear" w:color="auto" w:fill="FFFFFF" w:themeFill="background1"/>
          </w:tcPr>
          <w:p w14:paraId="33DD1C89" w14:textId="3121FE1A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449C8059" w14:textId="5510FEE2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01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42F4A23C" w14:textId="44AC1BA4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16</w:t>
            </w:r>
          </w:p>
        </w:tc>
      </w:tr>
      <w:tr w:rsidR="00A760A4" w:rsidRPr="00BF5928" w14:paraId="3FA3629D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5352D077" w14:textId="36EDE5A5" w:rsidR="00A760A4" w:rsidRPr="00CE1297" w:rsidRDefault="00A760A4" w:rsidP="00A760A4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th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2B14479D" w14:textId="2D6CB18E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408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440C1878" w14:textId="37F3EDB0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63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1F13838B" w14:textId="664EFAB1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40</w:t>
            </w:r>
          </w:p>
        </w:tc>
        <w:tc>
          <w:tcPr>
            <w:tcW w:w="491" w:type="pct"/>
            <w:shd w:val="clear" w:color="auto" w:fill="FFFFFF" w:themeFill="background1"/>
          </w:tcPr>
          <w:p w14:paraId="4AAA3E11" w14:textId="1708FDDF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001BF276" w14:textId="2760B61F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96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4B315C01" w14:textId="20CFCB72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27</w:t>
            </w:r>
          </w:p>
        </w:tc>
      </w:tr>
      <w:tr w:rsidR="00A760A4" w:rsidRPr="00BF5928" w14:paraId="2ACA2695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79306E38" w14:textId="2F5BAE8D" w:rsidR="00A760A4" w:rsidRPr="00CE1297" w:rsidRDefault="00A760A4" w:rsidP="00A760A4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prop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52015C7E" w14:textId="7BEC459E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12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19463B3F" w14:textId="22197112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48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365BA1D3" w14:textId="7EF6FE67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40</w:t>
            </w:r>
          </w:p>
        </w:tc>
        <w:tc>
          <w:tcPr>
            <w:tcW w:w="491" w:type="pct"/>
            <w:shd w:val="clear" w:color="auto" w:fill="FFFFFF" w:themeFill="background1"/>
          </w:tcPr>
          <w:p w14:paraId="745BEF7F" w14:textId="51B0097B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05FFBECC" w14:textId="0190A92F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650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3F473BB3" w14:textId="0011F06C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35</w:t>
            </w:r>
          </w:p>
        </w:tc>
      </w:tr>
      <w:tr w:rsidR="00A760A4" w:rsidRPr="00BF5928" w14:paraId="35EDAA53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782631A6" w14:textId="479D8C57" w:rsidR="00A760A4" w:rsidRPr="00CE1297" w:rsidRDefault="00A760A4" w:rsidP="00A760A4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sty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6C4BAB08" w14:textId="1CBDCC8B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104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2DED4A51" w14:textId="1971CCA0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25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0348DB5F" w14:textId="37B9EE45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25</w:t>
            </w:r>
          </w:p>
        </w:tc>
        <w:tc>
          <w:tcPr>
            <w:tcW w:w="491" w:type="pct"/>
            <w:shd w:val="clear" w:color="auto" w:fill="FFFFFF" w:themeFill="background1"/>
          </w:tcPr>
          <w:p w14:paraId="1D148C1A" w14:textId="6B12BEF6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384F8AF4" w14:textId="1B310974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796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5E928463" w14:textId="2FD996A2" w:rsidR="00A760A4" w:rsidRPr="00316AD2" w:rsidRDefault="00A760A4" w:rsidP="00A76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06</w:t>
            </w:r>
          </w:p>
        </w:tc>
      </w:tr>
      <w:tr w:rsidR="00A760A4" w:rsidRPr="00BF5928" w14:paraId="5796F31E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535692F3" w14:textId="0750386F" w:rsidR="00A760A4" w:rsidRPr="00CE1297" w:rsidRDefault="00A760A4" w:rsidP="00A760A4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a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3B506412" w14:textId="57A91AFF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255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161BEC25" w14:textId="1A28757C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82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483F069B" w14:textId="79379D6D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40</w:t>
            </w:r>
          </w:p>
        </w:tc>
        <w:tc>
          <w:tcPr>
            <w:tcW w:w="491" w:type="pct"/>
            <w:shd w:val="clear" w:color="auto" w:fill="FFFFFF" w:themeFill="background1"/>
          </w:tcPr>
          <w:p w14:paraId="34ED46DE" w14:textId="0B1F9FD4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0DC49555" w14:textId="17B6F7F8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50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49A199D2" w14:textId="6266A44D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26</w:t>
            </w:r>
          </w:p>
        </w:tc>
      </w:tr>
      <w:tr w:rsidR="00120BFC" w:rsidRPr="00BF5928" w14:paraId="2F143F77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5A8319E5" w14:textId="0B427BE5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i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72855C33" w14:textId="146DFCC2" w:rsidR="00120BFC" w:rsidRPr="00316AD2" w:rsidRDefault="00120BFC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E5335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012F13F5" w14:textId="6D36B87E" w:rsidR="00120BFC" w:rsidRPr="00316AD2" w:rsidRDefault="00120BFC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E5335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52" w:type="pct"/>
            <w:shd w:val="clear" w:color="auto" w:fill="FFFFFF" w:themeFill="background1"/>
          </w:tcPr>
          <w:p w14:paraId="061D4233" w14:textId="6750AB36" w:rsidR="00120BFC" w:rsidRPr="00316AD2" w:rsidRDefault="00120BFC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E5335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91" w:type="pct"/>
            <w:shd w:val="clear" w:color="auto" w:fill="FFFFFF" w:themeFill="background1"/>
          </w:tcPr>
          <w:p w14:paraId="2B8147BE" w14:textId="54E06771" w:rsidR="00120BFC" w:rsidRPr="00316AD2" w:rsidRDefault="00120BFC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E5335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19A9FF41" w14:textId="0D229E84" w:rsidR="00120BFC" w:rsidRPr="00316AD2" w:rsidRDefault="00120BFC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E5335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29B20FC8" w14:textId="0A86F90C" w:rsidR="00120BFC" w:rsidRPr="00316AD2" w:rsidRDefault="00120BFC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E5335">
              <w:rPr>
                <w:color w:val="auto"/>
                <w:sz w:val="18"/>
                <w:szCs w:val="18"/>
              </w:rPr>
              <w:t>ND</w:t>
            </w:r>
          </w:p>
        </w:tc>
      </w:tr>
      <w:tr w:rsidR="00A760A4" w:rsidRPr="00BF5928" w14:paraId="146311ED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44382D16" w14:textId="30989ACA" w:rsidR="00A760A4" w:rsidRPr="00CE1297" w:rsidRDefault="00A760A4" w:rsidP="00A760A4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Gentamicin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Rubb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3A266DC0" w14:textId="24DB83BA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206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6F4D2089" w14:textId="32C8BC6F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58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7CE6140A" w14:textId="1E5D782D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40</w:t>
            </w:r>
          </w:p>
        </w:tc>
        <w:tc>
          <w:tcPr>
            <w:tcW w:w="491" w:type="pct"/>
            <w:shd w:val="clear" w:color="auto" w:fill="FFFFFF" w:themeFill="background1"/>
          </w:tcPr>
          <w:p w14:paraId="219BAF9B" w14:textId="5D5F2A2A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6CAC9D68" w14:textId="62133D6A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33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351F7F4A" w14:textId="719ECD1A" w:rsidR="00A760A4" w:rsidRPr="00316AD2" w:rsidRDefault="00A760A4" w:rsidP="00A76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53</w:t>
            </w:r>
          </w:p>
        </w:tc>
      </w:tr>
      <w:tr w:rsidR="00120BFC" w:rsidRPr="00BF5928" w14:paraId="0BEDBFD4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55DA876D" w14:textId="5653959B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- Total MP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,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3B8A5530" w14:textId="5FD824B0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643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44F2DE31" w14:textId="7DBAB3D6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19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3442C9C7" w14:textId="2A03A30A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08</w:t>
            </w:r>
          </w:p>
        </w:tc>
        <w:tc>
          <w:tcPr>
            <w:tcW w:w="491" w:type="pct"/>
            <w:shd w:val="clear" w:color="auto" w:fill="FFFFFF" w:themeFill="background1"/>
          </w:tcPr>
          <w:p w14:paraId="0143B82E" w14:textId="35086488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1DFD6ADF" w14:textId="14D7FC1F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51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1DF99C4C" w14:textId="5D8DF125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04</w:t>
            </w:r>
          </w:p>
        </w:tc>
      </w:tr>
      <w:tr w:rsidR="00120BFC" w:rsidRPr="00BF5928" w14:paraId="6580A090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33B87E15" w14:textId="19586CFE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Acrylates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47C9CD09" w14:textId="44D6EFF8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721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23CBB135" w14:textId="763312C9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68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5859F70C" w14:textId="5841D4B3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08</w:t>
            </w:r>
          </w:p>
        </w:tc>
        <w:tc>
          <w:tcPr>
            <w:tcW w:w="491" w:type="pct"/>
            <w:shd w:val="clear" w:color="auto" w:fill="FFFFFF" w:themeFill="background1"/>
          </w:tcPr>
          <w:p w14:paraId="0E677B6D" w14:textId="57048DAB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32F6C5F0" w14:textId="3CAA48BB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65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40144AA6" w14:textId="19ECB4A2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88</w:t>
            </w:r>
          </w:p>
        </w:tc>
      </w:tr>
      <w:tr w:rsidR="00120BFC" w:rsidRPr="00BF5928" w14:paraId="34FA21B6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6B3A9278" w14:textId="33456746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chlorop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41120220" w14:textId="4E725BD6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374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6AE85B44" w14:textId="0FCA923E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08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6F023124" w14:textId="6E4A3B32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59</w:t>
            </w:r>
          </w:p>
        </w:tc>
        <w:tc>
          <w:tcPr>
            <w:tcW w:w="491" w:type="pct"/>
            <w:shd w:val="clear" w:color="auto" w:fill="FFFFFF" w:themeFill="background1"/>
          </w:tcPr>
          <w:p w14:paraId="42243295" w14:textId="124E5C34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01B54564" w14:textId="5C44CF7B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87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2233B6D7" w14:textId="4A639136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51</w:t>
            </w:r>
          </w:p>
        </w:tc>
      </w:tr>
      <w:tr w:rsidR="00120BFC" w:rsidRPr="00BF5928" w14:paraId="2DAEC20D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1DA74C52" w14:textId="4CB5EED2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st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36279A51" w14:textId="19B4013B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704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2857D591" w14:textId="7A8199EB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77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4CA8E1BC" w14:textId="30CDE3C7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08</w:t>
            </w:r>
          </w:p>
        </w:tc>
        <w:tc>
          <w:tcPr>
            <w:tcW w:w="491" w:type="pct"/>
            <w:shd w:val="clear" w:color="auto" w:fill="FFFFFF" w:themeFill="background1"/>
          </w:tcPr>
          <w:p w14:paraId="05E8BCC5" w14:textId="59E3C79F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4C9E9261" w14:textId="29E45BB5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62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7A6271A5" w14:textId="46591511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16</w:t>
            </w:r>
          </w:p>
        </w:tc>
      </w:tr>
      <w:tr w:rsidR="00120BFC" w:rsidRPr="00BF5928" w14:paraId="1E7189F6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3D873B4E" w14:textId="47C4BA1F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th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07FAE7DF" w14:textId="2A27C253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679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3F9E02E5" w14:textId="62487FDF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94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2BE1DD77" w14:textId="7BB23F8A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08</w:t>
            </w:r>
          </w:p>
        </w:tc>
        <w:tc>
          <w:tcPr>
            <w:tcW w:w="491" w:type="pct"/>
            <w:shd w:val="clear" w:color="auto" w:fill="FFFFFF" w:themeFill="background1"/>
          </w:tcPr>
          <w:p w14:paraId="12F9E2A5" w14:textId="20D592E3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17788133" w14:textId="62C646EF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57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05015048" w14:textId="63E5C451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55</w:t>
            </w:r>
          </w:p>
        </w:tc>
      </w:tr>
      <w:tr w:rsidR="00120BFC" w:rsidRPr="00BF5928" w14:paraId="18CF62F4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7ED47AE9" w14:textId="5EDC3DE9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prop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387C28C4" w14:textId="4C9D3287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148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0E34C53E" w14:textId="64054450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51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197F8D6E" w14:textId="30948B7D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51</w:t>
            </w:r>
          </w:p>
        </w:tc>
        <w:tc>
          <w:tcPr>
            <w:tcW w:w="491" w:type="pct"/>
            <w:shd w:val="clear" w:color="auto" w:fill="FFFFFF" w:themeFill="background1"/>
          </w:tcPr>
          <w:p w14:paraId="4D616763" w14:textId="4D376770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2CC8242C" w14:textId="791B299C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13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15207258" w14:textId="160FD8C1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84</w:t>
            </w:r>
          </w:p>
        </w:tc>
      </w:tr>
      <w:tr w:rsidR="00120BFC" w:rsidRPr="00BF5928" w14:paraId="0F2CDB27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65008C7D" w14:textId="7ABB77E5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sty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611A9211" w14:textId="4D1B5163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618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53627D47" w14:textId="35D56C9A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39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046CE43D" w14:textId="26EE3DD7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08</w:t>
            </w:r>
          </w:p>
        </w:tc>
        <w:tc>
          <w:tcPr>
            <w:tcW w:w="491" w:type="pct"/>
            <w:shd w:val="clear" w:color="auto" w:fill="FFFFFF" w:themeFill="background1"/>
          </w:tcPr>
          <w:p w14:paraId="607CAAA9" w14:textId="3B8FE4CF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29ABFF92" w14:textId="53AAEEB1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46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46784647" w14:textId="454BB798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34</w:t>
            </w:r>
          </w:p>
        </w:tc>
      </w:tr>
      <w:tr w:rsidR="00120BFC" w:rsidRPr="00BF5928" w14:paraId="7EFA5548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1770D3DE" w14:textId="64C39D1C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a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5E7CB7D9" w14:textId="34694491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401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71A5F59E" w14:textId="2EBA0D36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73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06CC9CEC" w14:textId="1F8F65B9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59</w:t>
            </w:r>
          </w:p>
        </w:tc>
        <w:tc>
          <w:tcPr>
            <w:tcW w:w="491" w:type="pct"/>
            <w:shd w:val="clear" w:color="auto" w:fill="FFFFFF" w:themeFill="background1"/>
          </w:tcPr>
          <w:p w14:paraId="72ACBA36" w14:textId="19C228A9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67709776" w14:textId="1A79A5D8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94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656F6ECB" w14:textId="6229E464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33</w:t>
            </w:r>
          </w:p>
        </w:tc>
      </w:tr>
      <w:tr w:rsidR="00FA0E9C" w:rsidRPr="00BF5928" w14:paraId="3F50F921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16CA3B59" w14:textId="118F28B0" w:rsidR="00FA0E9C" w:rsidRPr="00CE1297" w:rsidRDefault="00FA0E9C" w:rsidP="00FA0E9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i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6753925B" w14:textId="3DBC8B98" w:rsidR="00FA0E9C" w:rsidRPr="00316AD2" w:rsidRDefault="00FA0E9C" w:rsidP="00FA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0C22A2C6" w14:textId="4671D8D7" w:rsidR="00FA0E9C" w:rsidRPr="00316AD2" w:rsidRDefault="00FA0E9C" w:rsidP="00FA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64351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52" w:type="pct"/>
            <w:shd w:val="clear" w:color="auto" w:fill="FFFFFF" w:themeFill="background1"/>
          </w:tcPr>
          <w:p w14:paraId="27CB471E" w14:textId="2D0DF050" w:rsidR="00FA0E9C" w:rsidRPr="00316AD2" w:rsidRDefault="00FA0E9C" w:rsidP="00FA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64351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91" w:type="pct"/>
            <w:shd w:val="clear" w:color="auto" w:fill="FFFFFF" w:themeFill="background1"/>
          </w:tcPr>
          <w:p w14:paraId="3C7424C9" w14:textId="5D4E5B43" w:rsidR="00FA0E9C" w:rsidRPr="00316AD2" w:rsidRDefault="00FA0E9C" w:rsidP="00FA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64351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4EB41985" w14:textId="594179C3" w:rsidR="00FA0E9C" w:rsidRPr="00316AD2" w:rsidRDefault="00FA0E9C" w:rsidP="00FA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64351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6E43EFBC" w14:textId="69BBB12C" w:rsidR="00FA0E9C" w:rsidRPr="00316AD2" w:rsidRDefault="00FA0E9C" w:rsidP="00FA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64351">
              <w:rPr>
                <w:color w:val="auto"/>
                <w:sz w:val="18"/>
                <w:szCs w:val="18"/>
              </w:rPr>
              <w:t>ND</w:t>
            </w:r>
          </w:p>
        </w:tc>
      </w:tr>
      <w:tr w:rsidR="00120BFC" w:rsidRPr="00BF5928" w14:paraId="7EF09885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08AA9DDF" w14:textId="1C7397DB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trept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Rubb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14773979" w14:textId="418C3927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11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3CE4990B" w14:textId="38AE0D34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27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28D01CC7" w14:textId="468EC74B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08</w:t>
            </w:r>
          </w:p>
        </w:tc>
        <w:tc>
          <w:tcPr>
            <w:tcW w:w="491" w:type="pct"/>
            <w:shd w:val="clear" w:color="auto" w:fill="FFFFFF" w:themeFill="background1"/>
          </w:tcPr>
          <w:p w14:paraId="52ECD9B4" w14:textId="4633ACF1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6368BF4E" w14:textId="53F715B8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78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44800946" w14:textId="7E5B61D8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120BFC" w:rsidRPr="00BF5928" w14:paraId="5F5B1951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162825D7" w14:textId="6B8FF52A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- Total MP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,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1D407709" w14:textId="71782DFA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257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4D234426" w14:textId="5E509FF6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78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5CFA4244" w14:textId="1AEED4C6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50</w:t>
            </w:r>
          </w:p>
        </w:tc>
        <w:tc>
          <w:tcPr>
            <w:tcW w:w="491" w:type="pct"/>
            <w:shd w:val="clear" w:color="auto" w:fill="FFFFFF" w:themeFill="background1"/>
          </w:tcPr>
          <w:p w14:paraId="07CD0A17" w14:textId="59A4AEEC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6008D099" w14:textId="7B672319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51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4D3758EB" w14:textId="1210C394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25</w:t>
            </w:r>
          </w:p>
        </w:tc>
      </w:tr>
      <w:tr w:rsidR="00120BFC" w:rsidRPr="00BF5928" w14:paraId="54C927C8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1185B7D8" w14:textId="417F14C6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Acrylates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51EA8AEC" w14:textId="137F1817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194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2DE05514" w14:textId="613AE3DA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76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122CB5D6" w14:textId="6AE7D8D1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76</w:t>
            </w:r>
          </w:p>
        </w:tc>
        <w:tc>
          <w:tcPr>
            <w:tcW w:w="491" w:type="pct"/>
            <w:shd w:val="clear" w:color="auto" w:fill="FFFFFF" w:themeFill="background1"/>
          </w:tcPr>
          <w:p w14:paraId="584896DA" w14:textId="6C3A5615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73D0074D" w14:textId="307E91BD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29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0EB51A93" w14:textId="48BC38AA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60</w:t>
            </w:r>
          </w:p>
        </w:tc>
      </w:tr>
      <w:tr w:rsidR="00120BFC" w:rsidRPr="00BF5928" w14:paraId="121A531C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238F1D2F" w14:textId="205C9151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chlorop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445F65AC" w14:textId="6B174C34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354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1ACC49E8" w14:textId="0491309C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35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2A3C1BA1" w14:textId="4F4897A3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81</w:t>
            </w:r>
          </w:p>
        </w:tc>
        <w:tc>
          <w:tcPr>
            <w:tcW w:w="491" w:type="pct"/>
            <w:shd w:val="clear" w:color="auto" w:fill="FFFFFF" w:themeFill="background1"/>
          </w:tcPr>
          <w:p w14:paraId="5EFCBADD" w14:textId="06E88157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2099A626" w14:textId="00DE1CA2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81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4187CEEE" w14:textId="00FC3E78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65</w:t>
            </w:r>
          </w:p>
        </w:tc>
      </w:tr>
      <w:tr w:rsidR="00120BFC" w:rsidRPr="00BF5928" w14:paraId="133D34E8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6F29E914" w14:textId="393D2B35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st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35DF9376" w14:textId="68AB7671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343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5D28DE9F" w14:textId="302C01F7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52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03F161EB" w14:textId="00276A10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81</w:t>
            </w:r>
          </w:p>
        </w:tc>
        <w:tc>
          <w:tcPr>
            <w:tcW w:w="491" w:type="pct"/>
            <w:shd w:val="clear" w:color="auto" w:fill="FFFFFF" w:themeFill="background1"/>
          </w:tcPr>
          <w:p w14:paraId="5E4613EA" w14:textId="175913C7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4176E3E8" w14:textId="45F05A7A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78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09120457" w14:textId="18B921FF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72</w:t>
            </w:r>
          </w:p>
        </w:tc>
      </w:tr>
      <w:tr w:rsidR="00120BFC" w:rsidRPr="00BF5928" w14:paraId="6662AC7D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0AA86EB3" w14:textId="65817220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th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7AAB7B00" w14:textId="70C24B6F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587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1F9AB520" w14:textId="476A25FC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66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0D234580" w14:textId="7DBFFD8F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97</w:t>
            </w:r>
          </w:p>
        </w:tc>
        <w:tc>
          <w:tcPr>
            <w:tcW w:w="491" w:type="pct"/>
            <w:shd w:val="clear" w:color="auto" w:fill="FFFFFF" w:themeFill="background1"/>
          </w:tcPr>
          <w:p w14:paraId="1D2DEDCF" w14:textId="12484597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0608DB6B" w14:textId="4456EEED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40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1CD65AB6" w14:textId="12A12330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69</w:t>
            </w:r>
          </w:p>
        </w:tc>
      </w:tr>
      <w:tr w:rsidR="00120BFC" w:rsidRPr="00BF5928" w14:paraId="0942B913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694BABC3" w14:textId="1928F6C1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prop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17094C48" w14:textId="081638EE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33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5AC023F9" w14:textId="305DC0C0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02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1830DBAE" w14:textId="496F4E5F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19</w:t>
            </w:r>
          </w:p>
        </w:tc>
        <w:tc>
          <w:tcPr>
            <w:tcW w:w="491" w:type="pct"/>
            <w:shd w:val="clear" w:color="auto" w:fill="FFFFFF" w:themeFill="background1"/>
          </w:tcPr>
          <w:p w14:paraId="25685BFC" w14:textId="7D37C6D4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Yes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2F9D87BF" w14:textId="1C439329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93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496D82E0" w14:textId="02420707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470</w:t>
            </w:r>
          </w:p>
        </w:tc>
      </w:tr>
      <w:tr w:rsidR="00120BFC" w:rsidRPr="00BF5928" w14:paraId="3A270FC5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49153504" w14:textId="2C4FEE4F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sty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4D9FB424" w14:textId="173AD567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07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02CEB32E" w14:textId="383661C1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05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4EBCA6FB" w14:textId="4E1E8108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22</w:t>
            </w:r>
          </w:p>
        </w:tc>
        <w:tc>
          <w:tcPr>
            <w:tcW w:w="491" w:type="pct"/>
            <w:shd w:val="clear" w:color="auto" w:fill="FFFFFF" w:themeFill="background1"/>
          </w:tcPr>
          <w:p w14:paraId="365EB8AA" w14:textId="52FC4D40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Yes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6ADF1531" w14:textId="3760D290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90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0B3CE4ED" w14:textId="32FB0FC0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331</w:t>
            </w:r>
          </w:p>
        </w:tc>
      </w:tr>
      <w:tr w:rsidR="00120BFC" w:rsidRPr="00BF5928" w14:paraId="4A5D12F9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62E3658D" w14:textId="7A10E7E6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lastRenderedPageBreak/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a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48BBC9BC" w14:textId="51479AB4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27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67370045" w14:textId="771F4AB6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25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44124224" w14:textId="1EC63B5D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06</w:t>
            </w:r>
          </w:p>
        </w:tc>
        <w:tc>
          <w:tcPr>
            <w:tcW w:w="491" w:type="pct"/>
            <w:shd w:val="clear" w:color="auto" w:fill="FFFFFF" w:themeFill="background1"/>
          </w:tcPr>
          <w:p w14:paraId="0B802836" w14:textId="192BA6A0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4E935DE2" w14:textId="39C31461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430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06857EC6" w14:textId="51E84D53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26</w:t>
            </w:r>
          </w:p>
        </w:tc>
      </w:tr>
      <w:tr w:rsidR="00120BFC" w:rsidRPr="00BF5928" w14:paraId="12B135F2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4B632761" w14:textId="43CB70DF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i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35EA94AC" w14:textId="4E028732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03565B90" w14:textId="1ABD826F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52" w:type="pct"/>
            <w:shd w:val="clear" w:color="auto" w:fill="FFFFFF" w:themeFill="background1"/>
          </w:tcPr>
          <w:p w14:paraId="230344F5" w14:textId="73419F9B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91" w:type="pct"/>
            <w:shd w:val="clear" w:color="auto" w:fill="FFFFFF" w:themeFill="background1"/>
          </w:tcPr>
          <w:p w14:paraId="4F7933D5" w14:textId="6A7514D5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77C6617F" w14:textId="16AE1CD0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10972D4A" w14:textId="3C4CDB3A" w:rsidR="00120BFC" w:rsidRPr="00316AD2" w:rsidRDefault="00120BFC" w:rsidP="0012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ND</w:t>
            </w:r>
          </w:p>
        </w:tc>
      </w:tr>
      <w:tr w:rsidR="00120BFC" w:rsidRPr="00BF5928" w14:paraId="01820B09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54352DDB" w14:textId="1C210000" w:rsidR="00120BFC" w:rsidRPr="00CE1297" w:rsidRDefault="00120BFC" w:rsidP="00120BF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pectinomyc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Rubb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172D1E07" w14:textId="6527D1F7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389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38E5A27F" w14:textId="24C90743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88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5C97C591" w14:textId="17F6F6CD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81</w:t>
            </w:r>
          </w:p>
        </w:tc>
        <w:tc>
          <w:tcPr>
            <w:tcW w:w="491" w:type="pct"/>
            <w:shd w:val="clear" w:color="auto" w:fill="FFFFFF" w:themeFill="background1"/>
          </w:tcPr>
          <w:p w14:paraId="458326F0" w14:textId="7817E8BD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5379A82B" w14:textId="473D6282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91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7D35516F" w14:textId="1FBEDEF2" w:rsidR="00120BFC" w:rsidRPr="00316AD2" w:rsidRDefault="00120BFC" w:rsidP="0012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41</w:t>
            </w:r>
          </w:p>
        </w:tc>
      </w:tr>
      <w:tr w:rsidR="00316AD2" w:rsidRPr="00BF5928" w14:paraId="148413D9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61701CD1" w14:textId="7D8E887E" w:rsidR="00316AD2" w:rsidRPr="00CE1297" w:rsidRDefault="00316AD2" w:rsidP="00316AD2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Amox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- Total MP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,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250E73A4" w14:textId="1D68BDCD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551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36771BC4" w14:textId="5DC0505B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200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12710918" w14:textId="5E75F6FB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50</w:t>
            </w:r>
          </w:p>
        </w:tc>
        <w:tc>
          <w:tcPr>
            <w:tcW w:w="491" w:type="pct"/>
            <w:shd w:val="clear" w:color="auto" w:fill="FFFFFF" w:themeFill="background1"/>
          </w:tcPr>
          <w:p w14:paraId="15769DDC" w14:textId="2464224B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0292C6FC" w14:textId="1B4C7BD0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32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53E85EA7" w14:textId="2B779ED4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07</w:t>
            </w:r>
          </w:p>
        </w:tc>
      </w:tr>
      <w:tr w:rsidR="00316AD2" w:rsidRPr="00BF5928" w14:paraId="0387F0D1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5585C50E" w14:textId="66A79375" w:rsidR="00316AD2" w:rsidRPr="00CE1297" w:rsidRDefault="00316AD2" w:rsidP="00316AD2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Amox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Acrylates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07E57F48" w14:textId="2BE5C6F7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732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0A50B4CB" w14:textId="36C9FB8A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62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553475BC" w14:textId="4A455F6E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50</w:t>
            </w:r>
          </w:p>
        </w:tc>
        <w:tc>
          <w:tcPr>
            <w:tcW w:w="491" w:type="pct"/>
            <w:shd w:val="clear" w:color="auto" w:fill="FFFFFF" w:themeFill="background1"/>
          </w:tcPr>
          <w:p w14:paraId="58958AA8" w14:textId="6069B366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7BF5354E" w14:textId="68C1E142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66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090AEF38" w14:textId="1A0099FB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70</w:t>
            </w:r>
          </w:p>
        </w:tc>
      </w:tr>
      <w:tr w:rsidR="00316AD2" w:rsidRPr="00BF5928" w14:paraId="61B9BB6F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48340E60" w14:textId="428290AD" w:rsidR="00316AD2" w:rsidRPr="00CE1297" w:rsidRDefault="00316AD2" w:rsidP="00316AD2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Amox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chlorop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10184AA0" w14:textId="592F760A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294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0EF3961F" w14:textId="2E6DC648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23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31D2ED5E" w14:textId="39C0EE7D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72</w:t>
            </w:r>
          </w:p>
        </w:tc>
        <w:tc>
          <w:tcPr>
            <w:tcW w:w="491" w:type="pct"/>
            <w:shd w:val="clear" w:color="auto" w:fill="FFFFFF" w:themeFill="background1"/>
          </w:tcPr>
          <w:p w14:paraId="03E8FB48" w14:textId="6F57F128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1BFC9B40" w14:textId="796C3706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63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44DCB287" w14:textId="440EF0A4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03</w:t>
            </w:r>
          </w:p>
        </w:tc>
      </w:tr>
      <w:tr w:rsidR="00316AD2" w:rsidRPr="00BF5928" w14:paraId="361BDC97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7428BF81" w14:textId="5FB1A0C1" w:rsidR="00316AD2" w:rsidRPr="00CE1297" w:rsidRDefault="00316AD2" w:rsidP="00316AD2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Amox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st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5A479CCA" w14:textId="2B51983A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343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0856E500" w14:textId="4CBBB6D5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52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089BEEE5" w14:textId="7DEA3E6C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72</w:t>
            </w:r>
          </w:p>
        </w:tc>
        <w:tc>
          <w:tcPr>
            <w:tcW w:w="491" w:type="pct"/>
            <w:shd w:val="clear" w:color="auto" w:fill="FFFFFF" w:themeFill="background1"/>
          </w:tcPr>
          <w:p w14:paraId="61287C04" w14:textId="68247AD7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692A8176" w14:textId="0B8ED1E7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78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1EB58E2B" w14:textId="7340202E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72</w:t>
            </w:r>
          </w:p>
        </w:tc>
      </w:tr>
      <w:tr w:rsidR="00316AD2" w:rsidRPr="00BF5928" w14:paraId="74FC92A4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6092B5DD" w14:textId="457D8350" w:rsidR="00316AD2" w:rsidRPr="00CE1297" w:rsidRDefault="00316AD2" w:rsidP="00316AD2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Amox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th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7757C629" w14:textId="40C39115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404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7D59FBCA" w14:textId="3926177E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69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001D7FFA" w14:textId="568AF0A5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64</w:t>
            </w:r>
          </w:p>
        </w:tc>
        <w:tc>
          <w:tcPr>
            <w:tcW w:w="491" w:type="pct"/>
            <w:shd w:val="clear" w:color="auto" w:fill="FFFFFF" w:themeFill="background1"/>
          </w:tcPr>
          <w:p w14:paraId="06C35C96" w14:textId="6869776E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0FC393E7" w14:textId="19354DFD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95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5D0DC99E" w14:textId="1BBDB4C1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31</w:t>
            </w:r>
          </w:p>
        </w:tc>
      </w:tr>
      <w:tr w:rsidR="00316AD2" w:rsidRPr="00BF5928" w14:paraId="252C6B6C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16E839D5" w14:textId="2543DED2" w:rsidR="00316AD2" w:rsidRPr="00CE1297" w:rsidRDefault="00316AD2" w:rsidP="00316AD2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Amox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prop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65FF5B32" w14:textId="5130E3A4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095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105A7D8F" w14:textId="38500064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39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7A8F9C1B" w14:textId="20B04F6D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84</w:t>
            </w:r>
          </w:p>
        </w:tc>
        <w:tc>
          <w:tcPr>
            <w:tcW w:w="491" w:type="pct"/>
            <w:shd w:val="clear" w:color="auto" w:fill="FFFFFF" w:themeFill="background1"/>
          </w:tcPr>
          <w:p w14:paraId="7264AABF" w14:textId="74EC02A9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1AF753CE" w14:textId="4AE5F02E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792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1D56C767" w14:textId="7FD9AD4A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10</w:t>
            </w:r>
          </w:p>
        </w:tc>
      </w:tr>
      <w:tr w:rsidR="00316AD2" w:rsidRPr="00BF5928" w14:paraId="715FC195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2E65A1CC" w14:textId="0D875C16" w:rsidR="00316AD2" w:rsidRPr="00CE1297" w:rsidRDefault="00316AD2" w:rsidP="00316AD2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Amox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sty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0BFCD94B" w14:textId="5BB00DB5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589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7E28BEFA" w14:textId="1332AEB8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64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7C336784" w14:textId="0DB52869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50</w:t>
            </w:r>
          </w:p>
        </w:tc>
        <w:tc>
          <w:tcPr>
            <w:tcW w:w="491" w:type="pct"/>
            <w:shd w:val="clear" w:color="auto" w:fill="FFFFFF" w:themeFill="background1"/>
          </w:tcPr>
          <w:p w14:paraId="5B1725F7" w14:textId="309C9EBE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22186E0B" w14:textId="2DCB6589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40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1E425265" w14:textId="638EE09C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68</w:t>
            </w:r>
          </w:p>
        </w:tc>
      </w:tr>
      <w:tr w:rsidR="00316AD2" w:rsidRPr="00BF5928" w14:paraId="4776BCAE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32C5EEB7" w14:textId="03762A92" w:rsidR="00316AD2" w:rsidRPr="00CE1297" w:rsidRDefault="00316AD2" w:rsidP="00316AD2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Amox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a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6E63AFA7" w14:textId="43B25833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069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01569D52" w14:textId="780BB120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84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72DE0BCF" w14:textId="04A3985D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84</w:t>
            </w:r>
          </w:p>
        </w:tc>
        <w:tc>
          <w:tcPr>
            <w:tcW w:w="491" w:type="pct"/>
            <w:shd w:val="clear" w:color="auto" w:fill="FFFFFF" w:themeFill="background1"/>
          </w:tcPr>
          <w:p w14:paraId="4B77E6CE" w14:textId="46C4816F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51DE53B6" w14:textId="218701D4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782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593E5604" w14:textId="55046FB7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22</w:t>
            </w:r>
          </w:p>
        </w:tc>
      </w:tr>
      <w:tr w:rsidR="00FA0E9C" w:rsidRPr="00BF5928" w14:paraId="6EF6C0B7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4DA5C78B" w14:textId="498285AD" w:rsidR="00FA0E9C" w:rsidRPr="00CE1297" w:rsidRDefault="00FA0E9C" w:rsidP="00FA0E9C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Amox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i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6BE4F8E2" w14:textId="2B0C906B" w:rsidR="00FA0E9C" w:rsidRPr="00316AD2" w:rsidRDefault="00FA0E9C" w:rsidP="00FA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D663B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4A2CEAB1" w14:textId="3E5FC452" w:rsidR="00FA0E9C" w:rsidRPr="00316AD2" w:rsidRDefault="00FA0E9C" w:rsidP="00FA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D663B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52" w:type="pct"/>
            <w:shd w:val="clear" w:color="auto" w:fill="FFFFFF" w:themeFill="background1"/>
          </w:tcPr>
          <w:p w14:paraId="3834540E" w14:textId="7AFB4AF6" w:rsidR="00FA0E9C" w:rsidRPr="00316AD2" w:rsidRDefault="00FA0E9C" w:rsidP="00FA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D663B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91" w:type="pct"/>
            <w:shd w:val="clear" w:color="auto" w:fill="FFFFFF" w:themeFill="background1"/>
          </w:tcPr>
          <w:p w14:paraId="4A896910" w14:textId="2E814FD7" w:rsidR="00FA0E9C" w:rsidRPr="00316AD2" w:rsidRDefault="00FA0E9C" w:rsidP="00FA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D663B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14906BB3" w14:textId="1280DCAC" w:rsidR="00FA0E9C" w:rsidRPr="00316AD2" w:rsidRDefault="00FA0E9C" w:rsidP="00FA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D663B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03806030" w14:textId="7E24643B" w:rsidR="00FA0E9C" w:rsidRPr="00316AD2" w:rsidRDefault="00FA0E9C" w:rsidP="00FA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D663B">
              <w:rPr>
                <w:color w:val="auto"/>
                <w:sz w:val="18"/>
                <w:szCs w:val="18"/>
              </w:rPr>
              <w:t>ND</w:t>
            </w:r>
          </w:p>
        </w:tc>
      </w:tr>
      <w:tr w:rsidR="00316AD2" w:rsidRPr="00BF5928" w14:paraId="577DCA87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26693E44" w14:textId="5613C5DD" w:rsidR="00316AD2" w:rsidRPr="00CE1297" w:rsidRDefault="00316AD2" w:rsidP="00316AD2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Amox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Rubb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2E868335" w14:textId="3BC02063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611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79644D2F" w14:textId="2F407F72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45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17F2087A" w14:textId="6CF53721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50</w:t>
            </w:r>
          </w:p>
        </w:tc>
        <w:tc>
          <w:tcPr>
            <w:tcW w:w="491" w:type="pct"/>
            <w:shd w:val="clear" w:color="auto" w:fill="FFFFFF" w:themeFill="background1"/>
          </w:tcPr>
          <w:p w14:paraId="3B3BE24C" w14:textId="29AAC8E8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03655D5F" w14:textId="57E868E7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45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62BBBE3B" w14:textId="3A733A37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42</w:t>
            </w:r>
          </w:p>
        </w:tc>
      </w:tr>
      <w:tr w:rsidR="00316AD2" w:rsidRPr="00BF5928" w14:paraId="409838A8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4E2CD036" w14:textId="77503C4F" w:rsidR="00316AD2" w:rsidRPr="00CE1297" w:rsidRDefault="00316AD2" w:rsidP="00316AD2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Pen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- Total MP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,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283C7F83" w14:textId="6EDF41BA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148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33F47A8A" w14:textId="657956E2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51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450DD194" w14:textId="7D95519B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1.000</w:t>
            </w:r>
          </w:p>
        </w:tc>
        <w:tc>
          <w:tcPr>
            <w:tcW w:w="491" w:type="pct"/>
            <w:shd w:val="clear" w:color="auto" w:fill="FFFFFF" w:themeFill="background1"/>
          </w:tcPr>
          <w:p w14:paraId="3E2E059D" w14:textId="0E71C8E4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069A32A1" w14:textId="60A5916F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13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6494EEC0" w14:textId="25509E7F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84</w:t>
            </w:r>
          </w:p>
        </w:tc>
      </w:tr>
      <w:tr w:rsidR="00316AD2" w:rsidRPr="00BF5928" w14:paraId="17C9A4A7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0C892B73" w14:textId="48DC3BA3" w:rsidR="00316AD2" w:rsidRPr="00CE1297" w:rsidRDefault="00316AD2" w:rsidP="00316AD2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Pen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Acrylates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05548291" w14:textId="59ECD87B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561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1621B976" w14:textId="3C953892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90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26D4B3F8" w14:textId="1B03CB81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56</w:t>
            </w:r>
          </w:p>
        </w:tc>
        <w:tc>
          <w:tcPr>
            <w:tcW w:w="491" w:type="pct"/>
            <w:shd w:val="clear" w:color="auto" w:fill="FFFFFF" w:themeFill="background1"/>
          </w:tcPr>
          <w:p w14:paraId="4908EB3D" w14:textId="7F36B9D5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76355B33" w14:textId="618FB0FA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34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77F89DC6" w14:textId="75D18540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97</w:t>
            </w:r>
          </w:p>
        </w:tc>
      </w:tr>
      <w:tr w:rsidR="00316AD2" w:rsidRPr="00BF5928" w14:paraId="6C286094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52483A18" w14:textId="79709FBE" w:rsidR="00316AD2" w:rsidRPr="00CE1297" w:rsidRDefault="00316AD2" w:rsidP="00316AD2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Pen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chlorop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37E99EEF" w14:textId="21AF9600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1883061A" w14:textId="50B21DF0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1.000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758DCDA9" w14:textId="2F30817E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1.000</w:t>
            </w:r>
          </w:p>
        </w:tc>
        <w:tc>
          <w:tcPr>
            <w:tcW w:w="491" w:type="pct"/>
            <w:shd w:val="clear" w:color="auto" w:fill="FFFFFF" w:themeFill="background1"/>
          </w:tcPr>
          <w:p w14:paraId="5C17D1C4" w14:textId="75C2FBC9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18D73255" w14:textId="35EB98DB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753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12B2B076" w14:textId="709DB956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53</w:t>
            </w:r>
          </w:p>
        </w:tc>
      </w:tr>
      <w:tr w:rsidR="00316AD2" w:rsidRPr="00BF5928" w14:paraId="2B5EB039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3BFE091A" w14:textId="772AAD97" w:rsidR="00316AD2" w:rsidRPr="00CE1297" w:rsidRDefault="00316AD2" w:rsidP="00316AD2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Pen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st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1BAFFAFF" w14:textId="3BC3712D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231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493CC63A" w14:textId="60D3A666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19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3B8D84C0" w14:textId="46D68FAC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1.000</w:t>
            </w:r>
          </w:p>
        </w:tc>
        <w:tc>
          <w:tcPr>
            <w:tcW w:w="491" w:type="pct"/>
            <w:shd w:val="clear" w:color="auto" w:fill="FFFFFF" w:themeFill="background1"/>
          </w:tcPr>
          <w:p w14:paraId="3F2A7FE2" w14:textId="0D8F002A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5C78DB8A" w14:textId="2F74A13B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42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238B2031" w14:textId="260D0C58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640</w:t>
            </w:r>
          </w:p>
        </w:tc>
      </w:tr>
      <w:tr w:rsidR="00316AD2" w:rsidRPr="00BF5928" w14:paraId="320C036F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4B3C5F33" w14:textId="6D1F97F4" w:rsidR="00316AD2" w:rsidRPr="00CE1297" w:rsidRDefault="00316AD2" w:rsidP="00316AD2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Pen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eth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661D0A5B" w14:textId="46A42B08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408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0323354E" w14:textId="4420D686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64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78C0A88E" w14:textId="6BAE2007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19</w:t>
            </w:r>
          </w:p>
        </w:tc>
        <w:tc>
          <w:tcPr>
            <w:tcW w:w="491" w:type="pct"/>
            <w:shd w:val="clear" w:color="auto" w:fill="FFFFFF" w:themeFill="background1"/>
          </w:tcPr>
          <w:p w14:paraId="120F4AC6" w14:textId="7E3D7F1B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6FB449CB" w14:textId="4717479D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96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727FF5F7" w14:textId="5609910C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28</w:t>
            </w:r>
          </w:p>
        </w:tc>
      </w:tr>
      <w:tr w:rsidR="00316AD2" w:rsidRPr="00BF5928" w14:paraId="36EBD519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50F3E3F4" w14:textId="06598804" w:rsidR="00316AD2" w:rsidRPr="00CE1297" w:rsidRDefault="00316AD2" w:rsidP="00316AD2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Pen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propyl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377CDD96" w14:textId="41422431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077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4C4D8414" w14:textId="5F8B2781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70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54D0E322" w14:textId="7C914215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1.000</w:t>
            </w:r>
          </w:p>
        </w:tc>
        <w:tc>
          <w:tcPr>
            <w:tcW w:w="491" w:type="pct"/>
            <w:shd w:val="clear" w:color="auto" w:fill="FFFFFF" w:themeFill="background1"/>
          </w:tcPr>
          <w:p w14:paraId="6CA67075" w14:textId="40375F36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483521EE" w14:textId="6B2FBF74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785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396370D1" w14:textId="5D0DC24E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18</w:t>
            </w:r>
          </w:p>
        </w:tc>
      </w:tr>
      <w:tr w:rsidR="00316AD2" w:rsidRPr="00BF5928" w14:paraId="46B9B022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4EC532A3" w14:textId="69C02723" w:rsidR="00316AD2" w:rsidRPr="00CE1297" w:rsidRDefault="00316AD2" w:rsidP="00316AD2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Pen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styren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7E34838F" w14:textId="19FD6EEC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623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3FA7F7D1" w14:textId="333F68E9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135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29DAD1F0" w14:textId="1CD97C60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856</w:t>
            </w:r>
          </w:p>
        </w:tc>
        <w:tc>
          <w:tcPr>
            <w:tcW w:w="491" w:type="pct"/>
            <w:shd w:val="clear" w:color="auto" w:fill="FFFFFF" w:themeFill="background1"/>
          </w:tcPr>
          <w:p w14:paraId="4AB4A2D4" w14:textId="3A28292B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0ED7732A" w14:textId="1188F598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947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7A69C50E" w14:textId="6A02D124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329</w:t>
            </w:r>
          </w:p>
        </w:tc>
      </w:tr>
      <w:tr w:rsidR="00316AD2" w:rsidRPr="00BF5928" w14:paraId="1A2E8DE1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59C43A89" w14:textId="195436F5" w:rsidR="00316AD2" w:rsidRPr="00CE1297" w:rsidRDefault="00316AD2" w:rsidP="00316AD2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Pen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a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58066CA4" w14:textId="34762180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046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0982A560" w14:textId="3A7A49C4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22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740F0686" w14:textId="377A863A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1.000</w:t>
            </w:r>
          </w:p>
        </w:tc>
        <w:tc>
          <w:tcPr>
            <w:tcW w:w="491" w:type="pct"/>
            <w:shd w:val="clear" w:color="auto" w:fill="FFFFFF" w:themeFill="background1"/>
          </w:tcPr>
          <w:p w14:paraId="7F7A3AC9" w14:textId="35BF48A7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0F2E37D2" w14:textId="68CF0247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773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7B201E12" w14:textId="0FD02A67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733</w:t>
            </w:r>
          </w:p>
        </w:tc>
      </w:tr>
      <w:tr w:rsidR="00316AD2" w:rsidRPr="00BF5928" w14:paraId="175B07DD" w14:textId="77777777" w:rsidTr="004C5B3B">
        <w:trPr>
          <w:gridAfter w:val="1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03787C96" w14:textId="364C9EBD" w:rsidR="00316AD2" w:rsidRPr="00CE1297" w:rsidRDefault="00316AD2" w:rsidP="00316AD2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Pen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Polyimide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405044D5" w14:textId="2FA0187E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626D7E03" w14:textId="450167D9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52" w:type="pct"/>
            <w:shd w:val="clear" w:color="auto" w:fill="FFFFFF" w:themeFill="background1"/>
          </w:tcPr>
          <w:p w14:paraId="1D8822BE" w14:textId="61F9BA16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91" w:type="pct"/>
            <w:shd w:val="clear" w:color="auto" w:fill="FFFFFF" w:themeFill="background1"/>
          </w:tcPr>
          <w:p w14:paraId="0AA98AD9" w14:textId="66F5D7A9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254066AC" w14:textId="66372B5E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ND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32AFA509" w14:textId="0693684E" w:rsidR="00316AD2" w:rsidRPr="00316AD2" w:rsidRDefault="00316AD2" w:rsidP="0031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ND</w:t>
            </w:r>
          </w:p>
        </w:tc>
      </w:tr>
      <w:tr w:rsidR="00316AD2" w:rsidRPr="00BF5928" w14:paraId="49998CCF" w14:textId="77777777" w:rsidTr="004C5B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shd w:val="clear" w:color="auto" w:fill="FFFFFF" w:themeFill="background1"/>
          </w:tcPr>
          <w:p w14:paraId="666EB4AE" w14:textId="29AFAAE1" w:rsidR="00316AD2" w:rsidRPr="00CE1297" w:rsidRDefault="00316AD2" w:rsidP="00316AD2">
            <w:pPr>
              <w:rPr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S.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equorum</w:t>
            </w:r>
            <w:proofErr w:type="spellEnd"/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Penicillin</w:t>
            </w:r>
            <w:r w:rsidRPr="00CE1297">
              <w:rPr>
                <w:b w:val="0"/>
                <w:bCs w:val="0"/>
                <w:color w:val="auto"/>
                <w:sz w:val="18"/>
                <w:szCs w:val="18"/>
              </w:rPr>
              <w:t xml:space="preserve"> MIC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- Rubber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527" w:type="pct"/>
            <w:shd w:val="clear" w:color="auto" w:fill="FFFFFF" w:themeFill="background1"/>
            <w:noWrap/>
          </w:tcPr>
          <w:p w14:paraId="40167517" w14:textId="41E5BD59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374</w:t>
            </w:r>
          </w:p>
        </w:tc>
        <w:tc>
          <w:tcPr>
            <w:tcW w:w="918" w:type="pct"/>
            <w:shd w:val="clear" w:color="auto" w:fill="FFFFFF" w:themeFill="background1"/>
            <w:noWrap/>
          </w:tcPr>
          <w:p w14:paraId="3896D331" w14:textId="31D83338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409</w:t>
            </w:r>
          </w:p>
        </w:tc>
        <w:tc>
          <w:tcPr>
            <w:tcW w:w="452" w:type="pct"/>
            <w:shd w:val="clear" w:color="auto" w:fill="FFFFFF" w:themeFill="background1"/>
            <w:vAlign w:val="bottom"/>
          </w:tcPr>
          <w:p w14:paraId="0D30BE7E" w14:textId="207DECE4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919</w:t>
            </w:r>
          </w:p>
        </w:tc>
        <w:tc>
          <w:tcPr>
            <w:tcW w:w="491" w:type="pct"/>
            <w:shd w:val="clear" w:color="auto" w:fill="FFFFFF" w:themeFill="background1"/>
          </w:tcPr>
          <w:p w14:paraId="2208AA63" w14:textId="36716B8A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57B26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495" w:type="pct"/>
            <w:shd w:val="clear" w:color="auto" w:fill="FFFFFF" w:themeFill="background1"/>
            <w:noWrap/>
          </w:tcPr>
          <w:p w14:paraId="417D5DCC" w14:textId="18FB893F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-0.887</w:t>
            </w:r>
          </w:p>
        </w:tc>
        <w:tc>
          <w:tcPr>
            <w:tcW w:w="267" w:type="pct"/>
            <w:shd w:val="clear" w:color="auto" w:fill="FFFFFF" w:themeFill="background1"/>
            <w:noWrap/>
          </w:tcPr>
          <w:p w14:paraId="0184400B" w14:textId="437AADF5" w:rsidR="00316AD2" w:rsidRPr="00316AD2" w:rsidRDefault="00316AD2" w:rsidP="0031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16AD2">
              <w:rPr>
                <w:color w:val="auto"/>
                <w:sz w:val="18"/>
                <w:szCs w:val="18"/>
              </w:rPr>
              <w:t>0.552</w:t>
            </w:r>
          </w:p>
        </w:tc>
      </w:tr>
    </w:tbl>
    <w:p w14:paraId="5669A746" w14:textId="0E10B8B5" w:rsidR="004C5B3B" w:rsidRPr="00AB2CCB" w:rsidRDefault="004C5B3B" w:rsidP="004C5B3B">
      <w:pPr>
        <w:spacing w:before="240"/>
        <w:rPr>
          <w:sz w:val="20"/>
          <w:szCs w:val="20"/>
          <w:lang w:val="lt-LT"/>
        </w:rPr>
      </w:pPr>
      <w:r w:rsidRPr="00AB2CCB">
        <w:rPr>
          <w:sz w:val="20"/>
          <w:szCs w:val="20"/>
          <w:lang w:val="lt-LT"/>
        </w:rPr>
        <w:t xml:space="preserve">ND – </w:t>
      </w:r>
      <w:proofErr w:type="spellStart"/>
      <w:r w:rsidRPr="00AB2CCB">
        <w:rPr>
          <w:sz w:val="20"/>
          <w:szCs w:val="20"/>
          <w:lang w:val="lt-LT"/>
        </w:rPr>
        <w:t>not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determined</w:t>
      </w:r>
      <w:proofErr w:type="spellEnd"/>
      <w:r w:rsidRPr="00AB2CCB">
        <w:rPr>
          <w:sz w:val="20"/>
          <w:szCs w:val="20"/>
          <w:lang w:val="lt-LT"/>
        </w:rPr>
        <w:t xml:space="preserve">. </w:t>
      </w:r>
      <w:proofErr w:type="spellStart"/>
      <w:r w:rsidRPr="00AB2CCB">
        <w:rPr>
          <w:sz w:val="20"/>
          <w:szCs w:val="20"/>
          <w:lang w:val="lt-LT"/>
        </w:rPr>
        <w:t>Correlations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were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not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calculated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for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specific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polymer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types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in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samples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where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the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corresponding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="006C30A8" w:rsidRPr="00AB2CCB">
        <w:rPr>
          <w:sz w:val="20"/>
          <w:szCs w:val="20"/>
          <w:lang w:val="lt-LT"/>
        </w:rPr>
        <w:t>MPs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particles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were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not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detected</w:t>
      </w:r>
      <w:proofErr w:type="spellEnd"/>
      <w:r w:rsidRPr="00AB2CCB">
        <w:rPr>
          <w:sz w:val="20"/>
          <w:szCs w:val="20"/>
          <w:lang w:val="lt-LT"/>
        </w:rPr>
        <w:t xml:space="preserve">, </w:t>
      </w:r>
      <w:proofErr w:type="spellStart"/>
      <w:r w:rsidRPr="00AB2CCB">
        <w:rPr>
          <w:sz w:val="20"/>
          <w:szCs w:val="20"/>
          <w:lang w:val="lt-LT"/>
        </w:rPr>
        <w:t>as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the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absence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of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values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did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not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allow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statistically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meaningful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correlation</w:t>
      </w:r>
      <w:proofErr w:type="spellEnd"/>
      <w:r w:rsidRPr="00AB2CCB">
        <w:rPr>
          <w:sz w:val="20"/>
          <w:szCs w:val="20"/>
          <w:lang w:val="lt-LT"/>
        </w:rPr>
        <w:t xml:space="preserve"> </w:t>
      </w:r>
      <w:proofErr w:type="spellStart"/>
      <w:r w:rsidRPr="00AB2CCB">
        <w:rPr>
          <w:sz w:val="20"/>
          <w:szCs w:val="20"/>
          <w:lang w:val="lt-LT"/>
        </w:rPr>
        <w:t>analysis</w:t>
      </w:r>
      <w:proofErr w:type="spellEnd"/>
      <w:r w:rsidRPr="00AB2CCB">
        <w:rPr>
          <w:sz w:val="20"/>
          <w:szCs w:val="20"/>
          <w:lang w:val="lt-LT"/>
        </w:rPr>
        <w:t>.</w:t>
      </w:r>
    </w:p>
    <w:p w14:paraId="1DD5A910" w14:textId="77777777" w:rsidR="00065074" w:rsidRPr="00137492" w:rsidRDefault="00065074" w:rsidP="00CB740D">
      <w:pPr>
        <w:spacing w:before="240"/>
        <w:rPr>
          <w:lang w:val="lt-LT"/>
        </w:rPr>
      </w:pPr>
    </w:p>
    <w:sectPr w:rsidR="00065074" w:rsidRPr="00137492" w:rsidSect="00AB2CCB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008" w:right="1008" w:bottom="1008" w:left="100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1717DD" w14:textId="77777777" w:rsidR="003E1F1D" w:rsidRDefault="003E1F1D" w:rsidP="00117666">
      <w:pPr>
        <w:spacing w:after="0"/>
      </w:pPr>
      <w:r>
        <w:separator/>
      </w:r>
    </w:p>
  </w:endnote>
  <w:endnote w:type="continuationSeparator" w:id="0">
    <w:p w14:paraId="09B45236" w14:textId="77777777" w:rsidR="003E1F1D" w:rsidRDefault="003E1F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16B114" w14:textId="77777777" w:rsidR="003E1F1D" w:rsidRDefault="003E1F1D" w:rsidP="00117666">
      <w:pPr>
        <w:spacing w:after="0"/>
      </w:pPr>
      <w:r>
        <w:separator/>
      </w:r>
    </w:p>
  </w:footnote>
  <w:footnote w:type="continuationSeparator" w:id="0">
    <w:p w14:paraId="35806936" w14:textId="77777777" w:rsidR="003E1F1D" w:rsidRDefault="003E1F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82324855">
    <w:abstractNumId w:val="0"/>
  </w:num>
  <w:num w:numId="2" w16cid:durableId="1246258123">
    <w:abstractNumId w:val="4"/>
  </w:num>
  <w:num w:numId="3" w16cid:durableId="2041079226">
    <w:abstractNumId w:val="1"/>
  </w:num>
  <w:num w:numId="4" w16cid:durableId="1693409587">
    <w:abstractNumId w:val="5"/>
  </w:num>
  <w:num w:numId="5" w16cid:durableId="12298796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90661895">
    <w:abstractNumId w:val="3"/>
  </w:num>
  <w:num w:numId="7" w16cid:durableId="1374815871">
    <w:abstractNumId w:val="6"/>
  </w:num>
  <w:num w:numId="8" w16cid:durableId="429351503">
    <w:abstractNumId w:val="6"/>
  </w:num>
  <w:num w:numId="9" w16cid:durableId="535118530">
    <w:abstractNumId w:val="6"/>
  </w:num>
  <w:num w:numId="10" w16cid:durableId="778835129">
    <w:abstractNumId w:val="6"/>
  </w:num>
  <w:num w:numId="11" w16cid:durableId="721714784">
    <w:abstractNumId w:val="6"/>
  </w:num>
  <w:num w:numId="12" w16cid:durableId="1271090263">
    <w:abstractNumId w:val="6"/>
  </w:num>
  <w:num w:numId="13" w16cid:durableId="1312908968">
    <w:abstractNumId w:val="3"/>
  </w:num>
  <w:num w:numId="14" w16cid:durableId="443305014">
    <w:abstractNumId w:val="2"/>
  </w:num>
  <w:num w:numId="15" w16cid:durableId="1039009715">
    <w:abstractNumId w:val="2"/>
  </w:num>
  <w:num w:numId="16" w16cid:durableId="942029309">
    <w:abstractNumId w:val="2"/>
  </w:num>
  <w:num w:numId="17" w16cid:durableId="1264800354">
    <w:abstractNumId w:val="2"/>
  </w:num>
  <w:num w:numId="18" w16cid:durableId="1132282845">
    <w:abstractNumId w:val="2"/>
  </w:num>
  <w:num w:numId="19" w16cid:durableId="20579666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attachedTemplate r:id="rId1"/>
  <w:defaultTabStop w:val="720"/>
  <w:hyphenationZone w:val="396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52E"/>
    <w:rsid w:val="0001436A"/>
    <w:rsid w:val="00034304"/>
    <w:rsid w:val="00035434"/>
    <w:rsid w:val="00052A14"/>
    <w:rsid w:val="000632B2"/>
    <w:rsid w:val="00065074"/>
    <w:rsid w:val="00077D53"/>
    <w:rsid w:val="00097013"/>
    <w:rsid w:val="000A1FDC"/>
    <w:rsid w:val="000B23B4"/>
    <w:rsid w:val="000C2438"/>
    <w:rsid w:val="00105FD9"/>
    <w:rsid w:val="001119A6"/>
    <w:rsid w:val="00117666"/>
    <w:rsid w:val="00120BFC"/>
    <w:rsid w:val="00136010"/>
    <w:rsid w:val="00137492"/>
    <w:rsid w:val="001549D3"/>
    <w:rsid w:val="00160065"/>
    <w:rsid w:val="00160583"/>
    <w:rsid w:val="001661E3"/>
    <w:rsid w:val="00177D84"/>
    <w:rsid w:val="001822A3"/>
    <w:rsid w:val="001850DE"/>
    <w:rsid w:val="001950EF"/>
    <w:rsid w:val="001A22EA"/>
    <w:rsid w:val="001B2977"/>
    <w:rsid w:val="001B2E54"/>
    <w:rsid w:val="001C44EF"/>
    <w:rsid w:val="001D2ABE"/>
    <w:rsid w:val="001E4F88"/>
    <w:rsid w:val="001F727D"/>
    <w:rsid w:val="00245B50"/>
    <w:rsid w:val="002478F4"/>
    <w:rsid w:val="00251448"/>
    <w:rsid w:val="00267D18"/>
    <w:rsid w:val="002868E2"/>
    <w:rsid w:val="002869C3"/>
    <w:rsid w:val="002936E4"/>
    <w:rsid w:val="002B4A57"/>
    <w:rsid w:val="002C44DB"/>
    <w:rsid w:val="002C74CA"/>
    <w:rsid w:val="002D79C7"/>
    <w:rsid w:val="00316AD2"/>
    <w:rsid w:val="00325933"/>
    <w:rsid w:val="003375C0"/>
    <w:rsid w:val="003544FB"/>
    <w:rsid w:val="003545A2"/>
    <w:rsid w:val="00354B27"/>
    <w:rsid w:val="003607BA"/>
    <w:rsid w:val="003645D4"/>
    <w:rsid w:val="003760DE"/>
    <w:rsid w:val="003A3368"/>
    <w:rsid w:val="003A79A5"/>
    <w:rsid w:val="003D2EC4"/>
    <w:rsid w:val="003D2F2D"/>
    <w:rsid w:val="003E1F1D"/>
    <w:rsid w:val="003E5E38"/>
    <w:rsid w:val="00401590"/>
    <w:rsid w:val="00410789"/>
    <w:rsid w:val="0041525A"/>
    <w:rsid w:val="00425102"/>
    <w:rsid w:val="00447801"/>
    <w:rsid w:val="00452E9C"/>
    <w:rsid w:val="004664A1"/>
    <w:rsid w:val="004735C8"/>
    <w:rsid w:val="004961FF"/>
    <w:rsid w:val="00496673"/>
    <w:rsid w:val="004C5B3B"/>
    <w:rsid w:val="004C6916"/>
    <w:rsid w:val="00515FFB"/>
    <w:rsid w:val="00517A89"/>
    <w:rsid w:val="0052032E"/>
    <w:rsid w:val="005250F2"/>
    <w:rsid w:val="0053733B"/>
    <w:rsid w:val="005721CC"/>
    <w:rsid w:val="00593EEA"/>
    <w:rsid w:val="005A149D"/>
    <w:rsid w:val="005A5EEE"/>
    <w:rsid w:val="005C305C"/>
    <w:rsid w:val="005E7F7C"/>
    <w:rsid w:val="006036E4"/>
    <w:rsid w:val="00620C08"/>
    <w:rsid w:val="006375C7"/>
    <w:rsid w:val="00654E8F"/>
    <w:rsid w:val="00660D05"/>
    <w:rsid w:val="00670AA8"/>
    <w:rsid w:val="006820B1"/>
    <w:rsid w:val="006B7D14"/>
    <w:rsid w:val="006C30A8"/>
    <w:rsid w:val="006C38E8"/>
    <w:rsid w:val="006C6668"/>
    <w:rsid w:val="00701727"/>
    <w:rsid w:val="00704E17"/>
    <w:rsid w:val="0070566C"/>
    <w:rsid w:val="00714C50"/>
    <w:rsid w:val="007211C2"/>
    <w:rsid w:val="00725A7D"/>
    <w:rsid w:val="0074583D"/>
    <w:rsid w:val="007471F5"/>
    <w:rsid w:val="007501BE"/>
    <w:rsid w:val="00753F97"/>
    <w:rsid w:val="00763110"/>
    <w:rsid w:val="007705EC"/>
    <w:rsid w:val="00790BB3"/>
    <w:rsid w:val="007970F3"/>
    <w:rsid w:val="007A71F5"/>
    <w:rsid w:val="007C206C"/>
    <w:rsid w:val="007D2183"/>
    <w:rsid w:val="007F5C20"/>
    <w:rsid w:val="00803D24"/>
    <w:rsid w:val="0081317D"/>
    <w:rsid w:val="00817DD6"/>
    <w:rsid w:val="008278DA"/>
    <w:rsid w:val="00832FA1"/>
    <w:rsid w:val="00852D53"/>
    <w:rsid w:val="00885156"/>
    <w:rsid w:val="00886715"/>
    <w:rsid w:val="008D579B"/>
    <w:rsid w:val="009151AA"/>
    <w:rsid w:val="0093429D"/>
    <w:rsid w:val="00943573"/>
    <w:rsid w:val="00970F7D"/>
    <w:rsid w:val="00974CE5"/>
    <w:rsid w:val="00975038"/>
    <w:rsid w:val="00994A3D"/>
    <w:rsid w:val="00996892"/>
    <w:rsid w:val="009A0D87"/>
    <w:rsid w:val="009B79C4"/>
    <w:rsid w:val="009C2B12"/>
    <w:rsid w:val="009C70F3"/>
    <w:rsid w:val="009C77FB"/>
    <w:rsid w:val="009D2003"/>
    <w:rsid w:val="009F65D5"/>
    <w:rsid w:val="009F70DE"/>
    <w:rsid w:val="00A174D9"/>
    <w:rsid w:val="00A569CD"/>
    <w:rsid w:val="00A760A4"/>
    <w:rsid w:val="00AB0EE1"/>
    <w:rsid w:val="00AB2CCB"/>
    <w:rsid w:val="00AB6715"/>
    <w:rsid w:val="00AC6693"/>
    <w:rsid w:val="00B01481"/>
    <w:rsid w:val="00B15FC9"/>
    <w:rsid w:val="00B1671E"/>
    <w:rsid w:val="00B242DE"/>
    <w:rsid w:val="00B25EB8"/>
    <w:rsid w:val="00B354E1"/>
    <w:rsid w:val="00B37F4D"/>
    <w:rsid w:val="00B426AF"/>
    <w:rsid w:val="00B52274"/>
    <w:rsid w:val="00B97254"/>
    <w:rsid w:val="00BB347F"/>
    <w:rsid w:val="00BD45A0"/>
    <w:rsid w:val="00BE6179"/>
    <w:rsid w:val="00BF5928"/>
    <w:rsid w:val="00BF5B6F"/>
    <w:rsid w:val="00C37882"/>
    <w:rsid w:val="00C43A93"/>
    <w:rsid w:val="00C52A7B"/>
    <w:rsid w:val="00C530A5"/>
    <w:rsid w:val="00C56BAF"/>
    <w:rsid w:val="00C61DE8"/>
    <w:rsid w:val="00C679AA"/>
    <w:rsid w:val="00C75972"/>
    <w:rsid w:val="00CA0FFF"/>
    <w:rsid w:val="00CB740D"/>
    <w:rsid w:val="00CC0A3A"/>
    <w:rsid w:val="00CD066B"/>
    <w:rsid w:val="00CE1297"/>
    <w:rsid w:val="00CE4FEE"/>
    <w:rsid w:val="00D45A87"/>
    <w:rsid w:val="00D609EE"/>
    <w:rsid w:val="00D80C15"/>
    <w:rsid w:val="00DB59C3"/>
    <w:rsid w:val="00DC259A"/>
    <w:rsid w:val="00DD0BA3"/>
    <w:rsid w:val="00DD3348"/>
    <w:rsid w:val="00DE1FB0"/>
    <w:rsid w:val="00DE23E8"/>
    <w:rsid w:val="00DF68FC"/>
    <w:rsid w:val="00E23499"/>
    <w:rsid w:val="00E52377"/>
    <w:rsid w:val="00E57FF4"/>
    <w:rsid w:val="00E64E17"/>
    <w:rsid w:val="00E760B7"/>
    <w:rsid w:val="00E866C9"/>
    <w:rsid w:val="00E9371D"/>
    <w:rsid w:val="00EA3D3C"/>
    <w:rsid w:val="00EB1406"/>
    <w:rsid w:val="00F15FB1"/>
    <w:rsid w:val="00F230E1"/>
    <w:rsid w:val="00F46900"/>
    <w:rsid w:val="00F5217D"/>
    <w:rsid w:val="00F61D89"/>
    <w:rsid w:val="00FA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92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5">
    <w:name w:val="Plain Table 5"/>
    <w:basedOn w:val="TableNormal"/>
    <w:uiPriority w:val="45"/>
    <w:rsid w:val="006C666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C66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6C666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C43A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32593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9C77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98A565F-70FC-4CA1-94B5-3A4E60605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0</TotalTime>
  <Pages>5</Pages>
  <Words>7040</Words>
  <Characters>4013</Characters>
  <Application>Microsoft Office Word</Application>
  <DocSecurity>0</DocSecurity>
  <Lines>3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Šarūnė Sorkytė</cp:lastModifiedBy>
  <cp:revision>5</cp:revision>
  <cp:lastPrinted>2013-10-03T12:51:00Z</cp:lastPrinted>
  <dcterms:created xsi:type="dcterms:W3CDTF">2026-04-25T22:50:00Z</dcterms:created>
  <dcterms:modified xsi:type="dcterms:W3CDTF">2026-04-27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